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>Supplementary Data for the manuscript: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7702" w:rsidRPr="00917702" w:rsidRDefault="00917702" w:rsidP="009177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b/>
          <w:bCs/>
          <w:sz w:val="24"/>
          <w:szCs w:val="24"/>
          <w:lang w:val="en-US"/>
        </w:rPr>
        <w:t>Serum biomarkers, including nitric oxide metabolites (NOx), for prognosis of cardiovascular death and acute myocardial infarction in an ESSE-RF case-control cohort with 6.5-year follow up</w:t>
      </w:r>
    </w:p>
    <w:p w:rsidR="00917702" w:rsidRPr="00917702" w:rsidRDefault="00917702" w:rsidP="009177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b/>
          <w:bCs/>
          <w:sz w:val="24"/>
          <w:szCs w:val="24"/>
          <w:lang w:val="en-US"/>
        </w:rPr>
        <w:t>Nadezd</w:t>
      </w:r>
      <w:r w:rsidR="00864753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 w:rsidRPr="00917702">
        <w:rPr>
          <w:rFonts w:ascii="Times New Roman" w:hAnsi="Times New Roman" w:cs="Times New Roman"/>
          <w:b/>
          <w:bCs/>
          <w:sz w:val="24"/>
          <w:szCs w:val="24"/>
          <w:lang w:val="en-US"/>
        </w:rPr>
        <w:t>a G. Gumanova*, Natalya L. Bogdanova, Victoria A. Metelskaya, Vladimir I. Tarasov, Alexander Ya. Kots, Vladimir A. Kutsenko, Anna V. Kontsevaya, Oksana M. Drapkina</w:t>
      </w:r>
    </w:p>
    <w:p w:rsidR="00917702" w:rsidRPr="00917702" w:rsidRDefault="00917702" w:rsidP="00917702">
      <w:pPr>
        <w:tabs>
          <w:tab w:val="left" w:pos="426"/>
        </w:tabs>
        <w:spacing w:line="480" w:lineRule="auto"/>
        <w:ind w:right="-142"/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>National Research Center for Preventive Medicine (NRCPM), Moscow, Russian Federation; 10 Petroverigsky per., building 3, Moscow 101990, Russia.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r w:rsidRPr="00917702">
        <w:rPr>
          <w:rFonts w:ascii="Times New Roman" w:hAnsi="Times New Roman" w:cs="Times New Roman"/>
          <w:sz w:val="24"/>
          <w:szCs w:val="24"/>
          <w:lang w:val="en-US"/>
        </w:rPr>
        <w:t>Address correspondence to this author at: Nadezhda G. Gumanova, PhD, Department of Biochemistry, National Research Center for Preventive Medicine, 10 Petroverigsky per., building 3, Moscow 101990. e-mail: gumanova@mail.ru; ngumanova@gnicpm.ru; fax: +7(499)5536851.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17702" w:rsidRPr="00917702" w:rsidRDefault="00917702" w:rsidP="009177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b/>
          <w:sz w:val="24"/>
          <w:szCs w:val="24"/>
          <w:lang w:val="en-US"/>
        </w:rPr>
        <w:t>Abbreviations: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AIC, Akaike information criterion 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ANGPTL3, angiopoietin-like protein 3 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AMI, acute myocardial infarction </w:t>
      </w:r>
    </w:p>
    <w:p w:rsid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>ChiSq, chi-squared test</w:t>
      </w:r>
    </w:p>
    <w:p w:rsidR="00620D00" w:rsidRPr="00917702" w:rsidRDefault="00620D00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ol, cholesterol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CLSI, Clinical Laboratory Standards Institute 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CRP, C-reactive protein 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cTnI, cardiac troponin I 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eHR, estimated hazard ratio 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>ESSE-RF, Cardiovascular Epidemiology in Russian Federation”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>HDL, high density lipoprotein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LDL, low density lipoprotein 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>NOx, serum nitric oxide metabolites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>NRCPM, National Research Center for Preventive Medicine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PCSK9, proprotein convertase subtilisin/kexin type 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ROC, receiver operating characteristic 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SC, Schwartz criterion 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 xml:space="preserve">SCORE, Systematic Coronary Risk Estimation </w:t>
      </w:r>
    </w:p>
    <w:p w:rsidR="00917702" w:rsidRPr="00917702" w:rsidRDefault="00917702" w:rsidP="009177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702">
        <w:rPr>
          <w:rFonts w:ascii="Times New Roman" w:hAnsi="Times New Roman" w:cs="Times New Roman"/>
          <w:sz w:val="24"/>
          <w:szCs w:val="24"/>
          <w:lang w:val="en-US"/>
        </w:rPr>
        <w:t>WHO, World Health Organization</w:t>
      </w:r>
    </w:p>
    <w:p w:rsidR="00917702" w:rsidRPr="00917702" w:rsidRDefault="00917702" w:rsidP="00917702">
      <w:pPr>
        <w:rPr>
          <w:rFonts w:ascii="Times New Roman" w:hAnsi="Times New Roman" w:cs="Times New Roman"/>
          <w:lang w:val="en-US"/>
        </w:rPr>
      </w:pPr>
      <w:r w:rsidRPr="00917702">
        <w:rPr>
          <w:rFonts w:ascii="Times New Roman" w:hAnsi="Times New Roman" w:cs="Times New Roman"/>
          <w:lang w:val="en-US"/>
        </w:rPr>
        <w:br w:type="page"/>
      </w:r>
    </w:p>
    <w:p w:rsidR="00617BEA" w:rsidRPr="00C76A32" w:rsidRDefault="00617BEA" w:rsidP="00027D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519" w:type="dxa"/>
        <w:tblInd w:w="-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5"/>
        <w:gridCol w:w="720"/>
        <w:gridCol w:w="810"/>
        <w:gridCol w:w="900"/>
        <w:gridCol w:w="1080"/>
        <w:gridCol w:w="1170"/>
        <w:gridCol w:w="1350"/>
        <w:gridCol w:w="1080"/>
        <w:gridCol w:w="1164"/>
      </w:tblGrid>
      <w:tr w:rsidR="00027DD2" w:rsidRPr="00620D00" w:rsidTr="00620D00">
        <w:trPr>
          <w:trHeight w:val="315"/>
        </w:trPr>
        <w:tc>
          <w:tcPr>
            <w:tcW w:w="2245" w:type="dxa"/>
            <w:shd w:val="clear" w:color="auto" w:fill="auto"/>
            <w:vAlign w:val="center"/>
            <w:hideMark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s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ge (years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Height (cm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Weight (kg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BMI (kg/m</w:t>
            </w:r>
            <w:r w:rsidRPr="00620D00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ru-RU"/>
              </w:rPr>
              <w:t>2</w:t>
            </w: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BP (mm Hg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DBP (mm Hg)</w:t>
            </w:r>
          </w:p>
        </w:tc>
        <w:tc>
          <w:tcPr>
            <w:tcW w:w="1164" w:type="dxa"/>
            <w:shd w:val="clear" w:color="auto" w:fill="auto"/>
            <w:noWrap/>
            <w:vAlign w:val="center"/>
            <w:hideMark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moking (score)</w:t>
            </w:r>
          </w:p>
        </w:tc>
      </w:tr>
      <w:tr w:rsidR="00027DD2" w:rsidRPr="00620D00" w:rsidTr="00620D00">
        <w:trPr>
          <w:trHeight w:val="315"/>
        </w:trPr>
        <w:tc>
          <w:tcPr>
            <w:tcW w:w="10519" w:type="dxa"/>
            <w:gridSpan w:val="9"/>
            <w:shd w:val="clear" w:color="auto" w:fill="auto"/>
            <w:vAlign w:val="center"/>
            <w:hideMark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Men</w:t>
            </w:r>
          </w:p>
        </w:tc>
      </w:tr>
      <w:tr w:rsidR="00027DD2" w:rsidRPr="00620D00" w:rsidTr="00620D00">
        <w:trPr>
          <w:trHeight w:val="315"/>
        </w:trPr>
        <w:tc>
          <w:tcPr>
            <w:tcW w:w="2245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, case, cardiovascular death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5 (36-6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3 (159-19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1.9 (54.9-131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3 (19.5-41.0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4 (107-24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8 (68-128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 (1-3)</w:t>
            </w:r>
          </w:p>
        </w:tc>
      </w:tr>
      <w:tr w:rsidR="00027DD2" w:rsidRPr="00620D00" w:rsidTr="00620D00">
        <w:trPr>
          <w:trHeight w:val="315"/>
        </w:trPr>
        <w:tc>
          <w:tcPr>
            <w:tcW w:w="2245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, matched control to group 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4 (36-6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4 (158-19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9.1 (49.0-112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6.5 (19.3-41.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36 (110-17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5 (68-109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 (1-3)</w:t>
            </w:r>
          </w:p>
        </w:tc>
      </w:tr>
      <w:tr w:rsidR="00027DD2" w:rsidRPr="00620D00" w:rsidTr="00620D00">
        <w:trPr>
          <w:trHeight w:val="315"/>
        </w:trPr>
        <w:tc>
          <w:tcPr>
            <w:tcW w:w="2245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, case, nonfatal A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 (39-6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4 (163-18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2.2 (59.3-14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8 (21.5-40.9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0 (105-17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3 (61-103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 (1-3)</w:t>
            </w:r>
          </w:p>
        </w:tc>
      </w:tr>
      <w:tr w:rsidR="00027DD2" w:rsidRPr="00620D00" w:rsidTr="00620D00">
        <w:trPr>
          <w:trHeight w:val="315"/>
        </w:trPr>
        <w:tc>
          <w:tcPr>
            <w:tcW w:w="2245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, matched control to group 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 (39-63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5 (157-18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2 (58-11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7 (20.9-37.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4 (118-179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7 (59-114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 (1-3)</w:t>
            </w:r>
          </w:p>
        </w:tc>
      </w:tr>
      <w:tr w:rsidR="00027DD2" w:rsidRPr="00620D00" w:rsidTr="00620D00">
        <w:trPr>
          <w:trHeight w:val="301"/>
        </w:trPr>
        <w:tc>
          <w:tcPr>
            <w:tcW w:w="10519" w:type="dxa"/>
            <w:gridSpan w:val="9"/>
            <w:shd w:val="clear" w:color="auto" w:fill="auto"/>
            <w:vAlign w:val="center"/>
            <w:hideMark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Women</w:t>
            </w:r>
          </w:p>
        </w:tc>
      </w:tr>
      <w:tr w:rsidR="00027DD2" w:rsidRPr="00620D00" w:rsidTr="00620D00">
        <w:trPr>
          <w:trHeight w:val="301"/>
        </w:trPr>
        <w:tc>
          <w:tcPr>
            <w:tcW w:w="2245" w:type="dxa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, case, cardiovascular death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1 (36-6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59 (153-17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1.4 (59.0-106.7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.4 (24.0-43.6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38 (103-16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4 (65-94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 (1-3)</w:t>
            </w:r>
          </w:p>
        </w:tc>
      </w:tr>
      <w:tr w:rsidR="00027DD2" w:rsidRPr="00620D00" w:rsidTr="00620D00">
        <w:trPr>
          <w:trHeight w:val="301"/>
        </w:trPr>
        <w:tc>
          <w:tcPr>
            <w:tcW w:w="2245" w:type="dxa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, matched control to group 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0 (35-6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0 (151-17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6.9 (54.5-113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.1 (19.3-40.2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3 (121-18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9 (65-98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 (1-3)</w:t>
            </w:r>
          </w:p>
        </w:tc>
      </w:tr>
      <w:tr w:rsidR="00027DD2" w:rsidRPr="00620D00" w:rsidTr="00620D00">
        <w:trPr>
          <w:trHeight w:val="301"/>
        </w:trPr>
        <w:tc>
          <w:tcPr>
            <w:tcW w:w="2245" w:type="dxa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, case, nonfatal A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 (33-6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1 (146-17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9.1 (44.9-124.9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9.7 (19.2-50.7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53 (99-2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2 (65-104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 (1-3)</w:t>
            </w:r>
          </w:p>
        </w:tc>
      </w:tr>
      <w:tr w:rsidR="00027DD2" w:rsidRPr="00620D00" w:rsidTr="00620D00">
        <w:trPr>
          <w:trHeight w:val="301"/>
        </w:trPr>
        <w:tc>
          <w:tcPr>
            <w:tcW w:w="2245" w:type="dxa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, matched control to group 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8 (34-6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59 (148-17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1.3 (54.2-107.1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6 (20.6-42.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2 (117-193)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4 (64-101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 (1-3)</w:t>
            </w:r>
          </w:p>
        </w:tc>
      </w:tr>
      <w:tr w:rsidR="00027DD2" w:rsidRPr="00620D00" w:rsidTr="00620D00">
        <w:trPr>
          <w:trHeight w:val="301"/>
        </w:trPr>
        <w:tc>
          <w:tcPr>
            <w:tcW w:w="10519" w:type="dxa"/>
            <w:gridSpan w:val="9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ru-RU"/>
              </w:rPr>
              <w:t>Men and women</w:t>
            </w:r>
          </w:p>
        </w:tc>
      </w:tr>
      <w:tr w:rsidR="00027DD2" w:rsidRPr="00620D00" w:rsidTr="00620D00">
        <w:trPr>
          <w:trHeight w:val="301"/>
        </w:trPr>
        <w:tc>
          <w:tcPr>
            <w:tcW w:w="2245" w:type="dxa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, case, cardiovascular death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 (36-6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8 (153-19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1.9 (54.9-131.6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9.1 (19.5-43.6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4 (103-24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5 (65-128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 (1-3)</w:t>
            </w:r>
          </w:p>
        </w:tc>
      </w:tr>
      <w:tr w:rsidR="00027DD2" w:rsidRPr="00620D00" w:rsidTr="00620D00">
        <w:trPr>
          <w:trHeight w:val="301"/>
        </w:trPr>
        <w:tc>
          <w:tcPr>
            <w:tcW w:w="2245" w:type="dxa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, matched control to group 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6 (35-6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9 (151-19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9.1 (49.0-113.3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7 (19.3-41.1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0 (110-182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8 (65-109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 (1-3)</w:t>
            </w:r>
          </w:p>
        </w:tc>
      </w:tr>
      <w:tr w:rsidR="00027DD2" w:rsidRPr="00620D00" w:rsidTr="00620D00">
        <w:trPr>
          <w:trHeight w:val="301"/>
        </w:trPr>
        <w:tc>
          <w:tcPr>
            <w:tcW w:w="2245" w:type="dxa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, case, nonfatal AMI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 (33-6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8 (146-18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1.0 (44.9-143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.1 (19.2-50.7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3 (99-2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2 (61-104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 (1-3)</w:t>
            </w:r>
          </w:p>
        </w:tc>
      </w:tr>
      <w:tr w:rsidR="00027DD2" w:rsidRPr="00620D00" w:rsidTr="00620D00">
        <w:trPr>
          <w:trHeight w:val="301"/>
        </w:trPr>
        <w:tc>
          <w:tcPr>
            <w:tcW w:w="2245" w:type="dxa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, matched control to group 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 (34-64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7 (148-184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.0 (54.2-117.4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7 (20.6-42.5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4 (117-193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5 (59-114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 (1-3)</w:t>
            </w:r>
          </w:p>
        </w:tc>
      </w:tr>
      <w:tr w:rsidR="00027DD2" w:rsidRPr="00620D00" w:rsidTr="00620D00">
        <w:trPr>
          <w:trHeight w:val="301"/>
        </w:trPr>
        <w:tc>
          <w:tcPr>
            <w:tcW w:w="2245" w:type="dxa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Total cohort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 (33-65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8 (146-191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.6 (44.9-143.0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9 (19.2-50.7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2 (99-24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5 (59-128)</w:t>
            </w:r>
          </w:p>
        </w:tc>
        <w:tc>
          <w:tcPr>
            <w:tcW w:w="1164" w:type="dxa"/>
            <w:shd w:val="clear" w:color="auto" w:fill="auto"/>
            <w:noWrap/>
            <w:vAlign w:val="center"/>
          </w:tcPr>
          <w:p w:rsidR="00027DD2" w:rsidRPr="00620D00" w:rsidRDefault="00027DD2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 (1-3)</w:t>
            </w:r>
          </w:p>
        </w:tc>
      </w:tr>
    </w:tbl>
    <w:p w:rsidR="00027DD2" w:rsidRPr="00C76A32" w:rsidRDefault="00F86BA1" w:rsidP="00617BEA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008E5" w:rsidRPr="00F008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901D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008E5" w:rsidRPr="00F008E5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F008E5" w:rsidRPr="00C76A32">
        <w:rPr>
          <w:rFonts w:ascii="Times New Roman" w:hAnsi="Times New Roman" w:cs="Times New Roman"/>
          <w:sz w:val="24"/>
          <w:szCs w:val="24"/>
          <w:lang w:val="en-US"/>
        </w:rPr>
        <w:t xml:space="preserve"> Baseline demographics and characteristics of the total cohort including the case-control groups. The data are shown as median (range).</w:t>
      </w:r>
      <w:r w:rsidR="00F008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7DD2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BMI, body mass index; SBP, systolic blood pressure; DBP, diastolic blood pressure; AMI, acute myocardial infarction. Smoking status: </w:t>
      </w:r>
      <w:r w:rsidR="00027DD2" w:rsidRPr="00C76A32">
        <w:rPr>
          <w:rFonts w:ascii="Times New Roman" w:hAnsi="Times New Roman" w:cs="Times New Roman"/>
          <w:sz w:val="24"/>
          <w:szCs w:val="24"/>
          <w:lang w:val="en-US"/>
        </w:rPr>
        <w:t xml:space="preserve">never smoked (1), quitted (2), </w:t>
      </w:r>
      <w:r w:rsidR="00DB39A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027DD2" w:rsidRPr="00C76A32">
        <w:rPr>
          <w:rFonts w:ascii="Times New Roman" w:hAnsi="Times New Roman" w:cs="Times New Roman"/>
          <w:sz w:val="24"/>
          <w:szCs w:val="24"/>
          <w:lang w:val="en-US"/>
        </w:rPr>
        <w:t>actual smoker (3)</w:t>
      </w:r>
      <w:r w:rsidR="00DB39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27DD2" w:rsidRPr="00C76A32" w:rsidRDefault="00027DD2" w:rsidP="00027DD2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br w:type="page"/>
      </w:r>
    </w:p>
    <w:p w:rsidR="00B71859" w:rsidRPr="00C76A32" w:rsidRDefault="00B71859" w:rsidP="00B71859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  <w:sectPr w:rsidR="00B71859" w:rsidRPr="00C76A32" w:rsidSect="000314A8">
          <w:footerReference w:type="default" r:id="rId7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B71859" w:rsidRPr="00C76A32" w:rsidRDefault="00B71859" w:rsidP="00B7185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tblpY="1"/>
        <w:tblOverlap w:val="never"/>
        <w:tblW w:w="15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8"/>
        <w:gridCol w:w="989"/>
        <w:gridCol w:w="1006"/>
        <w:gridCol w:w="1258"/>
        <w:gridCol w:w="1116"/>
        <w:gridCol w:w="1179"/>
        <w:gridCol w:w="902"/>
        <w:gridCol w:w="1020"/>
        <w:gridCol w:w="850"/>
        <w:gridCol w:w="778"/>
        <w:gridCol w:w="762"/>
        <w:gridCol w:w="778"/>
        <w:gridCol w:w="978"/>
        <w:gridCol w:w="815"/>
        <w:gridCol w:w="72"/>
        <w:gridCol w:w="920"/>
        <w:gridCol w:w="72"/>
      </w:tblGrid>
      <w:tr w:rsidR="00B71859" w:rsidRPr="00620D00" w:rsidTr="00095480">
        <w:tc>
          <w:tcPr>
            <w:tcW w:w="1242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arameter</w:t>
            </w:r>
          </w:p>
        </w:tc>
        <w:tc>
          <w:tcPr>
            <w:tcW w:w="858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eptin</w:t>
            </w:r>
          </w:p>
        </w:tc>
        <w:tc>
          <w:tcPr>
            <w:tcW w:w="989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diponectin</w:t>
            </w:r>
          </w:p>
        </w:tc>
        <w:tc>
          <w:tcPr>
            <w:tcW w:w="1006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Endothelin-1</w:t>
            </w:r>
          </w:p>
        </w:tc>
        <w:tc>
          <w:tcPr>
            <w:tcW w:w="1258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CSK9</w:t>
            </w:r>
          </w:p>
        </w:tc>
        <w:tc>
          <w:tcPr>
            <w:tcW w:w="1116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alectin-3</w:t>
            </w:r>
          </w:p>
        </w:tc>
        <w:tc>
          <w:tcPr>
            <w:tcW w:w="1179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GPTL3</w:t>
            </w:r>
          </w:p>
        </w:tc>
        <w:tc>
          <w:tcPr>
            <w:tcW w:w="902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Ox</w:t>
            </w:r>
          </w:p>
        </w:tc>
        <w:tc>
          <w:tcPr>
            <w:tcW w:w="1020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TnI</w:t>
            </w:r>
          </w:p>
        </w:tc>
        <w:tc>
          <w:tcPr>
            <w:tcW w:w="850" w:type="dxa"/>
          </w:tcPr>
          <w:p w:rsidR="00B71859" w:rsidRPr="00620D00" w:rsidRDefault="00B71859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Total chol</w:t>
            </w:r>
          </w:p>
        </w:tc>
        <w:tc>
          <w:tcPr>
            <w:tcW w:w="778" w:type="dxa"/>
          </w:tcPr>
          <w:p w:rsidR="00B71859" w:rsidRPr="00620D00" w:rsidRDefault="00B71859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HDL chol</w:t>
            </w:r>
          </w:p>
        </w:tc>
        <w:tc>
          <w:tcPr>
            <w:tcW w:w="762" w:type="dxa"/>
          </w:tcPr>
          <w:p w:rsidR="00B71859" w:rsidRPr="00620D00" w:rsidRDefault="00B71859" w:rsidP="00620D0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DL chol</w:t>
            </w:r>
          </w:p>
        </w:tc>
        <w:tc>
          <w:tcPr>
            <w:tcW w:w="778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lucose</w:t>
            </w:r>
          </w:p>
        </w:tc>
        <w:tc>
          <w:tcPr>
            <w:tcW w:w="978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nsulin</w:t>
            </w:r>
          </w:p>
        </w:tc>
        <w:tc>
          <w:tcPr>
            <w:tcW w:w="887" w:type="dxa"/>
            <w:gridSpan w:val="2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P</w:t>
            </w:r>
          </w:p>
        </w:tc>
        <w:tc>
          <w:tcPr>
            <w:tcW w:w="992" w:type="dxa"/>
            <w:gridSpan w:val="2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Creatinine</w:t>
            </w:r>
          </w:p>
        </w:tc>
      </w:tr>
      <w:tr w:rsidR="00B71859" w:rsidRPr="00620D00" w:rsidTr="00095480">
        <w:tc>
          <w:tcPr>
            <w:tcW w:w="1242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Units</w:t>
            </w:r>
          </w:p>
        </w:tc>
        <w:tc>
          <w:tcPr>
            <w:tcW w:w="858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g/m</w:t>
            </w:r>
            <w:r w:rsidR="009962E4"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</w:t>
            </w:r>
          </w:p>
        </w:tc>
        <w:tc>
          <w:tcPr>
            <w:tcW w:w="989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µg/m</w:t>
            </w:r>
            <w:r w:rsidR="009962E4"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</w:t>
            </w:r>
          </w:p>
        </w:tc>
        <w:tc>
          <w:tcPr>
            <w:tcW w:w="1006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g/m</w:t>
            </w:r>
            <w:r w:rsidR="009962E4"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</w:t>
            </w:r>
          </w:p>
        </w:tc>
        <w:tc>
          <w:tcPr>
            <w:tcW w:w="1258" w:type="dxa"/>
          </w:tcPr>
          <w:p w:rsidR="00B71859" w:rsidRPr="00620D00" w:rsidRDefault="00B71859" w:rsidP="00095480">
            <w:pPr>
              <w:ind w:left="-126" w:firstLine="126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g/m</w:t>
            </w:r>
            <w:r w:rsidR="009962E4"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</w:t>
            </w:r>
          </w:p>
        </w:tc>
        <w:tc>
          <w:tcPr>
            <w:tcW w:w="1116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g/m</w:t>
            </w:r>
            <w:r w:rsidR="009962E4"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</w:t>
            </w:r>
          </w:p>
        </w:tc>
        <w:tc>
          <w:tcPr>
            <w:tcW w:w="1179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g/m</w:t>
            </w:r>
            <w:r w:rsidR="009962E4"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</w:t>
            </w:r>
          </w:p>
        </w:tc>
        <w:tc>
          <w:tcPr>
            <w:tcW w:w="902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µM</w:t>
            </w:r>
          </w:p>
        </w:tc>
        <w:tc>
          <w:tcPr>
            <w:tcW w:w="1020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g/m</w:t>
            </w:r>
            <w:r w:rsidR="009962E4"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</w:t>
            </w:r>
          </w:p>
        </w:tc>
        <w:tc>
          <w:tcPr>
            <w:tcW w:w="850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M</w:t>
            </w:r>
          </w:p>
        </w:tc>
        <w:tc>
          <w:tcPr>
            <w:tcW w:w="778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M</w:t>
            </w:r>
          </w:p>
        </w:tc>
        <w:tc>
          <w:tcPr>
            <w:tcW w:w="762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M</w:t>
            </w:r>
          </w:p>
        </w:tc>
        <w:tc>
          <w:tcPr>
            <w:tcW w:w="778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M</w:t>
            </w:r>
          </w:p>
        </w:tc>
        <w:tc>
          <w:tcPr>
            <w:tcW w:w="978" w:type="dxa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µIU/m</w:t>
            </w:r>
            <w:r w:rsidR="009962E4"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</w:t>
            </w:r>
          </w:p>
        </w:tc>
        <w:tc>
          <w:tcPr>
            <w:tcW w:w="887" w:type="dxa"/>
            <w:gridSpan w:val="2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g/L</w:t>
            </w:r>
          </w:p>
        </w:tc>
        <w:tc>
          <w:tcPr>
            <w:tcW w:w="992" w:type="dxa"/>
            <w:gridSpan w:val="2"/>
          </w:tcPr>
          <w:p w:rsidR="00B71859" w:rsidRPr="00620D00" w:rsidRDefault="00B71859" w:rsidP="0009548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µM</w:t>
            </w:r>
          </w:p>
        </w:tc>
      </w:tr>
      <w:tr w:rsidR="00B71859" w:rsidRPr="00620D00" w:rsidTr="00095480">
        <w:tc>
          <w:tcPr>
            <w:tcW w:w="15595" w:type="dxa"/>
            <w:gridSpan w:val="18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 xml:space="preserve">Men </w:t>
            </w:r>
          </w:p>
        </w:tc>
      </w:tr>
      <w:tr w:rsidR="00B71859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1; N=30</w:t>
            </w:r>
          </w:p>
        </w:tc>
      </w:tr>
      <w:tr w:rsidR="00B71859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B71859" w:rsidRPr="00620D00" w:rsidRDefault="00B71859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64</w:t>
            </w:r>
          </w:p>
        </w:tc>
        <w:tc>
          <w:tcPr>
            <w:tcW w:w="989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70</w:t>
            </w:r>
          </w:p>
        </w:tc>
        <w:tc>
          <w:tcPr>
            <w:tcW w:w="1006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1</w:t>
            </w:r>
          </w:p>
        </w:tc>
        <w:tc>
          <w:tcPr>
            <w:tcW w:w="12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89.24</w:t>
            </w:r>
          </w:p>
        </w:tc>
        <w:tc>
          <w:tcPr>
            <w:tcW w:w="1116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84</w:t>
            </w:r>
          </w:p>
        </w:tc>
        <w:tc>
          <w:tcPr>
            <w:tcW w:w="1179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28.82</w:t>
            </w:r>
          </w:p>
        </w:tc>
        <w:tc>
          <w:tcPr>
            <w:tcW w:w="90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4.58</w:t>
            </w:r>
          </w:p>
        </w:tc>
        <w:tc>
          <w:tcPr>
            <w:tcW w:w="102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30</w:t>
            </w:r>
          </w:p>
        </w:tc>
        <w:tc>
          <w:tcPr>
            <w:tcW w:w="85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31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13</w:t>
            </w:r>
          </w:p>
        </w:tc>
        <w:tc>
          <w:tcPr>
            <w:tcW w:w="76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53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3</w:t>
            </w:r>
          </w:p>
        </w:tc>
        <w:tc>
          <w:tcPr>
            <w:tcW w:w="9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25</w:t>
            </w:r>
          </w:p>
        </w:tc>
        <w:tc>
          <w:tcPr>
            <w:tcW w:w="815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36</w:t>
            </w:r>
          </w:p>
        </w:tc>
        <w:tc>
          <w:tcPr>
            <w:tcW w:w="992" w:type="dxa"/>
            <w:gridSpan w:val="2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9.65</w:t>
            </w:r>
          </w:p>
        </w:tc>
      </w:tr>
      <w:tr w:rsidR="00B71859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B71859" w:rsidRPr="00620D00" w:rsidRDefault="00B71859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7</w:t>
            </w:r>
          </w:p>
        </w:tc>
        <w:tc>
          <w:tcPr>
            <w:tcW w:w="989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75</w:t>
            </w:r>
          </w:p>
        </w:tc>
        <w:tc>
          <w:tcPr>
            <w:tcW w:w="1006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3.96</w:t>
            </w:r>
          </w:p>
        </w:tc>
        <w:tc>
          <w:tcPr>
            <w:tcW w:w="1116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18</w:t>
            </w:r>
          </w:p>
        </w:tc>
        <w:tc>
          <w:tcPr>
            <w:tcW w:w="1179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3.11</w:t>
            </w:r>
          </w:p>
        </w:tc>
        <w:tc>
          <w:tcPr>
            <w:tcW w:w="90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89</w:t>
            </w:r>
          </w:p>
        </w:tc>
        <w:tc>
          <w:tcPr>
            <w:tcW w:w="102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0</w:t>
            </w:r>
          </w:p>
        </w:tc>
        <w:tc>
          <w:tcPr>
            <w:tcW w:w="85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40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7</w:t>
            </w:r>
          </w:p>
        </w:tc>
        <w:tc>
          <w:tcPr>
            <w:tcW w:w="76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48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06</w:t>
            </w:r>
          </w:p>
        </w:tc>
        <w:tc>
          <w:tcPr>
            <w:tcW w:w="9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0</w:t>
            </w:r>
          </w:p>
        </w:tc>
        <w:tc>
          <w:tcPr>
            <w:tcW w:w="815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4</w:t>
            </w:r>
          </w:p>
        </w:tc>
        <w:tc>
          <w:tcPr>
            <w:tcW w:w="992" w:type="dxa"/>
            <w:gridSpan w:val="2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0.70</w:t>
            </w:r>
          </w:p>
        </w:tc>
      </w:tr>
      <w:tr w:rsidR="00B71859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B71859" w:rsidRPr="00620D00" w:rsidRDefault="00B71859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.27</w:t>
            </w:r>
          </w:p>
        </w:tc>
        <w:tc>
          <w:tcPr>
            <w:tcW w:w="989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2.79</w:t>
            </w:r>
          </w:p>
        </w:tc>
        <w:tc>
          <w:tcPr>
            <w:tcW w:w="1006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9</w:t>
            </w:r>
          </w:p>
        </w:tc>
        <w:tc>
          <w:tcPr>
            <w:tcW w:w="12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63</w:t>
            </w:r>
          </w:p>
        </w:tc>
        <w:tc>
          <w:tcPr>
            <w:tcW w:w="1179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09.65</w:t>
            </w:r>
          </w:p>
        </w:tc>
        <w:tc>
          <w:tcPr>
            <w:tcW w:w="90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8.98</w:t>
            </w:r>
          </w:p>
        </w:tc>
        <w:tc>
          <w:tcPr>
            <w:tcW w:w="102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7.00</w:t>
            </w:r>
          </w:p>
        </w:tc>
        <w:tc>
          <w:tcPr>
            <w:tcW w:w="85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00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4</w:t>
            </w:r>
          </w:p>
        </w:tc>
        <w:tc>
          <w:tcPr>
            <w:tcW w:w="76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58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.00</w:t>
            </w:r>
          </w:p>
        </w:tc>
        <w:tc>
          <w:tcPr>
            <w:tcW w:w="9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3.70</w:t>
            </w:r>
          </w:p>
        </w:tc>
        <w:tc>
          <w:tcPr>
            <w:tcW w:w="815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4.56</w:t>
            </w:r>
          </w:p>
        </w:tc>
        <w:tc>
          <w:tcPr>
            <w:tcW w:w="992" w:type="dxa"/>
            <w:gridSpan w:val="2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6.20</w:t>
            </w:r>
          </w:p>
        </w:tc>
      </w:tr>
      <w:tr w:rsidR="00B71859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2; N=30</w:t>
            </w:r>
          </w:p>
        </w:tc>
      </w:tr>
      <w:tr w:rsidR="00B71859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B71859" w:rsidRPr="00620D00" w:rsidRDefault="00B71859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86</w:t>
            </w:r>
          </w:p>
        </w:tc>
        <w:tc>
          <w:tcPr>
            <w:tcW w:w="989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82</w:t>
            </w:r>
          </w:p>
        </w:tc>
        <w:tc>
          <w:tcPr>
            <w:tcW w:w="1006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5</w:t>
            </w:r>
          </w:p>
        </w:tc>
        <w:tc>
          <w:tcPr>
            <w:tcW w:w="12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97</w:t>
            </w:r>
          </w:p>
        </w:tc>
        <w:tc>
          <w:tcPr>
            <w:tcW w:w="1179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17.72</w:t>
            </w:r>
          </w:p>
        </w:tc>
        <w:tc>
          <w:tcPr>
            <w:tcW w:w="90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.55</w:t>
            </w:r>
          </w:p>
        </w:tc>
        <w:tc>
          <w:tcPr>
            <w:tcW w:w="102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40</w:t>
            </w:r>
          </w:p>
        </w:tc>
        <w:tc>
          <w:tcPr>
            <w:tcW w:w="85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16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1</w:t>
            </w:r>
          </w:p>
        </w:tc>
        <w:tc>
          <w:tcPr>
            <w:tcW w:w="76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5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6</w:t>
            </w:r>
          </w:p>
        </w:tc>
        <w:tc>
          <w:tcPr>
            <w:tcW w:w="9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25</w:t>
            </w:r>
          </w:p>
        </w:tc>
        <w:tc>
          <w:tcPr>
            <w:tcW w:w="815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13</w:t>
            </w:r>
          </w:p>
        </w:tc>
        <w:tc>
          <w:tcPr>
            <w:tcW w:w="992" w:type="dxa"/>
            <w:gridSpan w:val="2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6.35</w:t>
            </w:r>
          </w:p>
        </w:tc>
      </w:tr>
      <w:tr w:rsidR="00B71859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B71859" w:rsidRPr="00620D00" w:rsidRDefault="00B71859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7</w:t>
            </w:r>
          </w:p>
        </w:tc>
        <w:tc>
          <w:tcPr>
            <w:tcW w:w="989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97</w:t>
            </w:r>
          </w:p>
        </w:tc>
        <w:tc>
          <w:tcPr>
            <w:tcW w:w="1006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4.20</w:t>
            </w:r>
          </w:p>
        </w:tc>
        <w:tc>
          <w:tcPr>
            <w:tcW w:w="1116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6</w:t>
            </w:r>
          </w:p>
        </w:tc>
        <w:tc>
          <w:tcPr>
            <w:tcW w:w="1179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56.95</w:t>
            </w:r>
          </w:p>
        </w:tc>
        <w:tc>
          <w:tcPr>
            <w:tcW w:w="90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96</w:t>
            </w:r>
          </w:p>
        </w:tc>
        <w:tc>
          <w:tcPr>
            <w:tcW w:w="102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0</w:t>
            </w:r>
          </w:p>
        </w:tc>
        <w:tc>
          <w:tcPr>
            <w:tcW w:w="85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14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0</w:t>
            </w:r>
          </w:p>
        </w:tc>
        <w:tc>
          <w:tcPr>
            <w:tcW w:w="76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56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14</w:t>
            </w:r>
          </w:p>
        </w:tc>
        <w:tc>
          <w:tcPr>
            <w:tcW w:w="9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30</w:t>
            </w:r>
          </w:p>
        </w:tc>
        <w:tc>
          <w:tcPr>
            <w:tcW w:w="815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3</w:t>
            </w:r>
          </w:p>
        </w:tc>
        <w:tc>
          <w:tcPr>
            <w:tcW w:w="992" w:type="dxa"/>
            <w:gridSpan w:val="2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0.00</w:t>
            </w:r>
          </w:p>
        </w:tc>
      </w:tr>
      <w:tr w:rsidR="00B71859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B71859" w:rsidRPr="00620D00" w:rsidRDefault="00B71859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2.99</w:t>
            </w:r>
          </w:p>
        </w:tc>
        <w:tc>
          <w:tcPr>
            <w:tcW w:w="989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.95</w:t>
            </w:r>
          </w:p>
        </w:tc>
        <w:tc>
          <w:tcPr>
            <w:tcW w:w="1006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01</w:t>
            </w:r>
          </w:p>
        </w:tc>
        <w:tc>
          <w:tcPr>
            <w:tcW w:w="125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55</w:t>
            </w:r>
          </w:p>
        </w:tc>
        <w:tc>
          <w:tcPr>
            <w:tcW w:w="1179" w:type="dxa"/>
            <w:vAlign w:val="center"/>
          </w:tcPr>
          <w:p w:rsidR="00B71859" w:rsidRPr="00620D00" w:rsidRDefault="00B71859" w:rsidP="000F128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36.04</w:t>
            </w:r>
          </w:p>
        </w:tc>
        <w:tc>
          <w:tcPr>
            <w:tcW w:w="90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5.89</w:t>
            </w:r>
          </w:p>
        </w:tc>
        <w:tc>
          <w:tcPr>
            <w:tcW w:w="102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.40</w:t>
            </w:r>
          </w:p>
        </w:tc>
        <w:tc>
          <w:tcPr>
            <w:tcW w:w="850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20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25</w:t>
            </w:r>
          </w:p>
        </w:tc>
        <w:tc>
          <w:tcPr>
            <w:tcW w:w="762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65</w:t>
            </w:r>
          </w:p>
        </w:tc>
        <w:tc>
          <w:tcPr>
            <w:tcW w:w="7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66</w:t>
            </w:r>
          </w:p>
        </w:tc>
        <w:tc>
          <w:tcPr>
            <w:tcW w:w="978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.90</w:t>
            </w:r>
          </w:p>
        </w:tc>
        <w:tc>
          <w:tcPr>
            <w:tcW w:w="815" w:type="dxa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12</w:t>
            </w:r>
          </w:p>
        </w:tc>
        <w:tc>
          <w:tcPr>
            <w:tcW w:w="992" w:type="dxa"/>
            <w:gridSpan w:val="2"/>
            <w:vAlign w:val="center"/>
          </w:tcPr>
          <w:p w:rsidR="00B71859" w:rsidRPr="00620D00" w:rsidRDefault="00B71859" w:rsidP="000F128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6.7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3; N=37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39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95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99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98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70.92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54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0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23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24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45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38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5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24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6.5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19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3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3.46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55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67.67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5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9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74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9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9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0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7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.0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9.26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2.31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25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.48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11.89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0.83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46.4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18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82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45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60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4.5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.49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0.2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4; N=37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73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58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96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53.22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8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47.40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5.03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8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60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23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39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46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9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60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6.7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7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4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9.05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40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5.65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59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50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0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0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04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2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9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9.4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1.51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4.87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10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.33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03.62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5.04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8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47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85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2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45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.5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32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9.7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ll male ; N=134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61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28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0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95.83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78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36.83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.55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5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28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23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41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46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95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5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7.1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7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3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3.46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6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56.95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5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74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7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9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0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9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.0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1.51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4.87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25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.33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03.62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0.83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46.4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00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4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58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.00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4.5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4.5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6.2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 xml:space="preserve">Women 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1; N=18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56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27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7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87.05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04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95.98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0.25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85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2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5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30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3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8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32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0.55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49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9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40.82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05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47.14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50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94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5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7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36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3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.2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2.28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9.36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03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63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80.14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8.29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.1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61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94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64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.16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9.7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.89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8.4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2; N=18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5.37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.94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2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02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81.30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.26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45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98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49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15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3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0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53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6.1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.02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17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99.98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04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2.87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8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99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15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24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11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8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2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5.3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8.52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6.04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7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.07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75.69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0.87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0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65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10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17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09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.9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0.20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8.0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3; N=26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0.98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07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07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85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94.96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.46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6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6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50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01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2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.55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1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9.05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05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88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1.92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6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21.99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36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4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87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07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28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86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4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7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2.1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0.80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3.29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81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77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26.66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9.23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.4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62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4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97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32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4.5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.82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54.9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4; N=26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.79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89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9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24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60.59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62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85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65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49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61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08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3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73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2.7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04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44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7.02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3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0.68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5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1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03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37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3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1.7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3.70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4.16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75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33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75.31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6.52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2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49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67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91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0.80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3.5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.60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6.1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ll female; N=88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.70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09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1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91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45.62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0.54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0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11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46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85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48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4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17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6.3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49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88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40.82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3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47.14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5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94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5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11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1.7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3.70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3.29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03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.07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75.31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9.23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.1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62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67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97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0.80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9.7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.89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54.9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>Men and women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1; N=48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.67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90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89.24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66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44.66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3.57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25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41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17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39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3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0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32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3.8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49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9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3.96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05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47.14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89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94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7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48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06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4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.2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2.28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2.79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03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63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80.14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8.98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7.0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00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4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58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.00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9.7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4.5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6.2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2; N=48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5.25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74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9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2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29.86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.87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4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43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7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5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6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4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23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2.85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7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17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84.2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6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56.95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8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14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0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5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11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3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2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5.3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8.52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6.04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01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.07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75.69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5.89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.4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65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25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65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66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2.9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0.20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6.7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3; N=63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.83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30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01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62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09.34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54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9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91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1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70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38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6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6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3.6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19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3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3.46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6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67.67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5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4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74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9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9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0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7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2.1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0.80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3.29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25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.48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26.66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0.83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46.4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9.62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4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97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32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4.5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.49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54.9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4; N=63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.26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13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93.85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30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70.92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.05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8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60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2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4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31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3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63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0.6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7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4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9.05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3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10.68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5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50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0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04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2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1.7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3.70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4.87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10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.33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75.31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5.04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7.8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49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67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91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0.80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3.5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.60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9.7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5523" w:type="dxa"/>
            <w:gridSpan w:val="17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i/>
                <w:color w:val="000000"/>
                <w:lang w:val="en-US" w:eastAsia="ru-RU"/>
              </w:rPr>
              <w:t>Total cohort; N=222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edia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4.60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83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9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6.25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78.63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.73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3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5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1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51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.47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4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68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2.95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Мin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7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43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73.46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3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47.14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5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74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7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6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11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51.7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ax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3.70</w:t>
            </w: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14.87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03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00.00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6.33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75.31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0.83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46.40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00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67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58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.00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99.70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4.56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86.20</w:t>
            </w:r>
          </w:p>
        </w:tc>
      </w:tr>
      <w:tr w:rsidR="009962E4" w:rsidRPr="00620D00" w:rsidTr="00095480">
        <w:trPr>
          <w:gridAfter w:val="1"/>
          <w:wAfter w:w="72" w:type="dxa"/>
        </w:trPr>
        <w:tc>
          <w:tcPr>
            <w:tcW w:w="1242" w:type="dxa"/>
          </w:tcPr>
          <w:p w:rsidR="009962E4" w:rsidRPr="00620D00" w:rsidRDefault="009962E4" w:rsidP="009962E4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Reference range</w:t>
            </w:r>
          </w:p>
        </w:tc>
        <w:tc>
          <w:tcPr>
            <w:tcW w:w="8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989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A</w:t>
            </w:r>
          </w:p>
        </w:tc>
        <w:tc>
          <w:tcPr>
            <w:tcW w:w="1006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A</w:t>
            </w:r>
          </w:p>
        </w:tc>
        <w:tc>
          <w:tcPr>
            <w:tcW w:w="125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A</w:t>
            </w:r>
          </w:p>
        </w:tc>
        <w:tc>
          <w:tcPr>
            <w:tcW w:w="1116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A</w:t>
            </w:r>
          </w:p>
        </w:tc>
        <w:tc>
          <w:tcPr>
            <w:tcW w:w="1179" w:type="dxa"/>
            <w:vAlign w:val="center"/>
          </w:tcPr>
          <w:p w:rsidR="009962E4" w:rsidRPr="00620D00" w:rsidRDefault="009962E4" w:rsidP="009962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A</w:t>
            </w:r>
          </w:p>
        </w:tc>
        <w:tc>
          <w:tcPr>
            <w:tcW w:w="90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NA</w:t>
            </w:r>
          </w:p>
        </w:tc>
        <w:tc>
          <w:tcPr>
            <w:tcW w:w="102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26.2</w:t>
            </w:r>
          </w:p>
        </w:tc>
        <w:tc>
          <w:tcPr>
            <w:tcW w:w="850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4.9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gt;1.0 men, &gt;1.2 women</w:t>
            </w:r>
          </w:p>
        </w:tc>
        <w:tc>
          <w:tcPr>
            <w:tcW w:w="762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3.0</w:t>
            </w:r>
          </w:p>
        </w:tc>
        <w:tc>
          <w:tcPr>
            <w:tcW w:w="7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6.1</w:t>
            </w:r>
          </w:p>
        </w:tc>
        <w:tc>
          <w:tcPr>
            <w:tcW w:w="978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2-22</w:t>
            </w:r>
          </w:p>
        </w:tc>
        <w:tc>
          <w:tcPr>
            <w:tcW w:w="815" w:type="dxa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&lt;3.0</w:t>
            </w:r>
          </w:p>
        </w:tc>
        <w:tc>
          <w:tcPr>
            <w:tcW w:w="992" w:type="dxa"/>
            <w:gridSpan w:val="2"/>
            <w:vAlign w:val="center"/>
          </w:tcPr>
          <w:p w:rsidR="009962E4" w:rsidRPr="00620D00" w:rsidRDefault="009962E4" w:rsidP="009962E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74.3-107</w:t>
            </w:r>
          </w:p>
        </w:tc>
      </w:tr>
    </w:tbl>
    <w:p w:rsidR="00B71859" w:rsidRPr="00C76A32" w:rsidRDefault="00F86BA1" w:rsidP="00620D0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F008E5" w:rsidRPr="00F008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901D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008E5" w:rsidRPr="00F008E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008E5" w:rsidRPr="00C76A32">
        <w:rPr>
          <w:rFonts w:ascii="Times New Roman" w:hAnsi="Times New Roman" w:cs="Times New Roman"/>
          <w:sz w:val="24"/>
          <w:szCs w:val="24"/>
          <w:lang w:val="en-US"/>
        </w:rPr>
        <w:t xml:space="preserve"> Biochemical markers in the cohort.</w:t>
      </w:r>
      <w:r w:rsidR="00F008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71859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PCSK9, </w:t>
      </w:r>
      <w:r w:rsidR="00B71859" w:rsidRPr="00C76A32">
        <w:rPr>
          <w:rFonts w:ascii="Times New Roman" w:hAnsi="Times New Roman" w:cs="Times New Roman"/>
          <w:sz w:val="24"/>
          <w:szCs w:val="24"/>
          <w:lang w:val="en-US"/>
        </w:rPr>
        <w:t>proprotein convertase subtilisin/kexin type;</w:t>
      </w:r>
      <w:r w:rsidR="00B71859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ANGPTL3, </w:t>
      </w:r>
      <w:r w:rsidR="00B71859" w:rsidRPr="00C76A32">
        <w:rPr>
          <w:rFonts w:ascii="Times New Roman" w:hAnsi="Times New Roman" w:cs="Times New Roman"/>
          <w:sz w:val="24"/>
          <w:szCs w:val="24"/>
          <w:lang w:val="en-US"/>
        </w:rPr>
        <w:t>angiopoietin-like protein 3;</w:t>
      </w:r>
      <w:r w:rsidR="00B71859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NOx, nitrate and nitrite; cTnI, cardiac troponin I; </w:t>
      </w:r>
      <w:r w:rsidR="00620D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chol, cholesterol; </w:t>
      </w:r>
      <w:r w:rsidR="00B71859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HDL, high density lipoproteins; LDL, low density lipoproteins; CRP, C-reactive protein.</w:t>
      </w:r>
      <w:r w:rsidR="006E71D2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NA</w:t>
      </w:r>
      <w:r w:rsidR="009962E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,</w:t>
      </w:r>
      <w:r w:rsidR="006E71D2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reference range for experimental biomarkers is not defined.</w:t>
      </w:r>
    </w:p>
    <w:p w:rsidR="00B71859" w:rsidRPr="00C76A32" w:rsidRDefault="00B71859" w:rsidP="00B7185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71859" w:rsidRPr="00C76A32" w:rsidRDefault="00B71859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71859" w:rsidRPr="00C76A32" w:rsidRDefault="00B71859" w:rsidP="00C667FD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  <w:sectPr w:rsidR="00B71859" w:rsidRPr="00C76A32" w:rsidSect="000314A8">
          <w:type w:val="continuous"/>
          <w:pgSz w:w="16838" w:h="11906" w:orient="landscape"/>
          <w:pgMar w:top="1134" w:right="992" w:bottom="1134" w:left="425" w:header="709" w:footer="709" w:gutter="0"/>
          <w:cols w:space="708"/>
          <w:docGrid w:linePitch="360"/>
        </w:sectPr>
      </w:pPr>
    </w:p>
    <w:p w:rsidR="00DE2443" w:rsidRPr="00C76A32" w:rsidRDefault="00DE2443" w:rsidP="00DE2443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7"/>
        <w:gridCol w:w="1216"/>
        <w:gridCol w:w="1080"/>
        <w:gridCol w:w="1170"/>
        <w:gridCol w:w="1080"/>
      </w:tblGrid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 and women</w:t>
            </w:r>
          </w:p>
        </w:tc>
      </w:tr>
      <w:tr w:rsidR="00201915" w:rsidRPr="00C76A32" w:rsidTr="002901D5">
        <w:trPr>
          <w:trHeight w:val="315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nI</w:t>
            </w:r>
          </w:p>
        </w:tc>
        <w:tc>
          <w:tcPr>
            <w:tcW w:w="1216" w:type="dxa"/>
          </w:tcPr>
          <w:p w:rsidR="00201915" w:rsidRPr="00C76A32" w:rsidRDefault="00201915" w:rsidP="0020191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/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0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x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M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2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67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2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PTL3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mL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.99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9.63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0.92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SK9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mL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.00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.00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.00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ectin-3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mL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4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9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2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/mL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1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2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9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iponectin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g/mL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8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1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9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thelin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/mL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P</w:t>
            </w:r>
          </w:p>
        </w:tc>
        <w:tc>
          <w:tcPr>
            <w:tcW w:w="1216" w:type="dxa"/>
          </w:tcPr>
          <w:p w:rsidR="00201915" w:rsidRPr="00C76A32" w:rsidRDefault="00CC1888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</w:t>
            </w:r>
            <w:r w:rsidR="00201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4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216" w:type="dxa"/>
          </w:tcPr>
          <w:p w:rsidR="00201915" w:rsidRPr="00C76A32" w:rsidRDefault="00CC1888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M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6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6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4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5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2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6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1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2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5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3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5</w:t>
            </w:r>
          </w:p>
        </w:tc>
      </w:tr>
      <w:tr w:rsidR="00201915" w:rsidRPr="00C76A32" w:rsidTr="002901D5">
        <w:trPr>
          <w:trHeight w:val="301"/>
        </w:trPr>
        <w:tc>
          <w:tcPr>
            <w:tcW w:w="1997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216" w:type="dxa"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µIU/mL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0</w:t>
            </w:r>
          </w:p>
        </w:tc>
        <w:tc>
          <w:tcPr>
            <w:tcW w:w="117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0</w:t>
            </w:r>
          </w:p>
        </w:tc>
        <w:tc>
          <w:tcPr>
            <w:tcW w:w="1080" w:type="dxa"/>
            <w:noWrap/>
            <w:hideMark/>
          </w:tcPr>
          <w:p w:rsidR="00201915" w:rsidRPr="00C76A32" w:rsidRDefault="00201915" w:rsidP="000E318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0</w:t>
            </w:r>
          </w:p>
        </w:tc>
      </w:tr>
    </w:tbl>
    <w:p w:rsidR="00DE2443" w:rsidRPr="00C76A32" w:rsidRDefault="00BF2F23" w:rsidP="00620D0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E318E" w:rsidRPr="00F008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901D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0E318E" w:rsidRPr="00F008E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E318E" w:rsidRPr="00C76A32">
        <w:rPr>
          <w:rFonts w:ascii="Times New Roman" w:hAnsi="Times New Roman" w:cs="Times New Roman"/>
          <w:sz w:val="24"/>
          <w:szCs w:val="24"/>
          <w:lang w:val="en-US"/>
        </w:rPr>
        <w:t xml:space="preserve"> Cutoff concentrations of biomarkers for upper tercile in the total cohort, in men, and in women.</w:t>
      </w:r>
      <w:r w:rsidR="000E31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2443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PCSK9, </w:t>
      </w:r>
      <w:r w:rsidR="00DE2443" w:rsidRPr="00C76A32">
        <w:rPr>
          <w:rFonts w:ascii="Times New Roman" w:hAnsi="Times New Roman" w:cs="Times New Roman"/>
          <w:sz w:val="24"/>
          <w:szCs w:val="24"/>
          <w:lang w:val="en-US"/>
        </w:rPr>
        <w:t>proprotein convertase subtilisin/kexin type;</w:t>
      </w:r>
      <w:r w:rsidR="00DE2443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ANGPTL3, </w:t>
      </w:r>
      <w:r w:rsidR="00DE2443" w:rsidRPr="00C76A32">
        <w:rPr>
          <w:rFonts w:ascii="Times New Roman" w:hAnsi="Times New Roman" w:cs="Times New Roman"/>
          <w:sz w:val="24"/>
          <w:szCs w:val="24"/>
          <w:lang w:val="en-US"/>
        </w:rPr>
        <w:t>angiopoietin-like protein 3;</w:t>
      </w:r>
      <w:r w:rsidR="00DE2443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NOx, nitrate and nitrite; cTnI, cardiac troponin I; HDL, high density lipoproteins; LDL, low density lipoproteins; CRP, C-reactive protein.</w:t>
      </w:r>
    </w:p>
    <w:p w:rsidR="00DE2443" w:rsidRPr="00C76A32" w:rsidRDefault="00DE2443" w:rsidP="00DE244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2443" w:rsidRPr="00C76A32" w:rsidRDefault="00DE2443" w:rsidP="00DE2443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  <w:sectPr w:rsidR="00DE2443" w:rsidRPr="00C76A32" w:rsidSect="000314A8">
          <w:type w:val="continuous"/>
          <w:pgSz w:w="11906" w:h="16838"/>
          <w:pgMar w:top="992" w:right="1134" w:bottom="425" w:left="1134" w:header="709" w:footer="709" w:gutter="0"/>
          <w:cols w:space="708"/>
          <w:docGrid w:linePitch="360"/>
        </w:sectPr>
      </w:pPr>
    </w:p>
    <w:p w:rsidR="00DE2443" w:rsidRPr="00C76A32" w:rsidRDefault="00DE2443" w:rsidP="00DE244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2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0"/>
        <w:gridCol w:w="778"/>
        <w:gridCol w:w="1726"/>
        <w:gridCol w:w="813"/>
        <w:gridCol w:w="1285"/>
        <w:gridCol w:w="781"/>
        <w:gridCol w:w="1691"/>
        <w:gridCol w:w="812"/>
        <w:gridCol w:w="1285"/>
        <w:gridCol w:w="781"/>
        <w:gridCol w:w="1713"/>
        <w:gridCol w:w="812"/>
        <w:gridCol w:w="1285"/>
      </w:tblGrid>
      <w:tr w:rsidR="00201915" w:rsidRPr="00620D00" w:rsidTr="005D3020">
        <w:tc>
          <w:tcPr>
            <w:tcW w:w="1510" w:type="dxa"/>
            <w:vMerge w:val="restart"/>
          </w:tcPr>
          <w:p w:rsidR="00201915" w:rsidRPr="00620D00" w:rsidRDefault="00201915" w:rsidP="00380F0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Biomarker</w:t>
            </w:r>
          </w:p>
        </w:tc>
        <w:tc>
          <w:tcPr>
            <w:tcW w:w="4602" w:type="dxa"/>
            <w:gridSpan w:val="4"/>
            <w:vAlign w:val="bottom"/>
          </w:tcPr>
          <w:p w:rsidR="00201915" w:rsidRPr="00620D00" w:rsidRDefault="00620D00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="00201915" w:rsidRPr="00620D00">
              <w:rPr>
                <w:rFonts w:ascii="Times New Roman" w:hAnsi="Times New Roman" w:cs="Times New Roman"/>
                <w:color w:val="000000"/>
                <w:lang w:val="en-US"/>
              </w:rPr>
              <w:t>en</w:t>
            </w:r>
          </w:p>
        </w:tc>
        <w:tc>
          <w:tcPr>
            <w:tcW w:w="4569" w:type="dxa"/>
            <w:gridSpan w:val="4"/>
            <w:vAlign w:val="bottom"/>
          </w:tcPr>
          <w:p w:rsidR="00201915" w:rsidRPr="00620D00" w:rsidRDefault="00620D00" w:rsidP="00201915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</w:t>
            </w:r>
            <w:r w:rsidR="00201915" w:rsidRPr="00620D00">
              <w:rPr>
                <w:rFonts w:ascii="Times New Roman" w:hAnsi="Times New Roman" w:cs="Times New Roman"/>
                <w:color w:val="000000"/>
                <w:lang w:val="en-US"/>
              </w:rPr>
              <w:t>omen</w:t>
            </w:r>
          </w:p>
        </w:tc>
        <w:tc>
          <w:tcPr>
            <w:tcW w:w="4591" w:type="dxa"/>
            <w:gridSpan w:val="4"/>
            <w:vAlign w:val="bottom"/>
          </w:tcPr>
          <w:p w:rsidR="00201915" w:rsidRPr="00620D00" w:rsidRDefault="00620D00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="00201915" w:rsidRPr="00620D00">
              <w:rPr>
                <w:rFonts w:ascii="Times New Roman" w:hAnsi="Times New Roman" w:cs="Times New Roman"/>
                <w:color w:val="000000"/>
                <w:lang w:val="en-US"/>
              </w:rPr>
              <w:t>en and women</w:t>
            </w:r>
          </w:p>
        </w:tc>
      </w:tr>
      <w:tr w:rsidR="00380F0F" w:rsidRPr="00620D00" w:rsidTr="00201915">
        <w:tc>
          <w:tcPr>
            <w:tcW w:w="1510" w:type="dxa"/>
            <w:vMerge/>
            <w:vAlign w:val="bottom"/>
          </w:tcPr>
          <w:p w:rsidR="00380F0F" w:rsidRPr="00620D00" w:rsidRDefault="00380F0F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8" w:type="dxa"/>
            <w:vAlign w:val="bottom"/>
          </w:tcPr>
          <w:p w:rsidR="00380F0F" w:rsidRPr="00620D00" w:rsidRDefault="00380F0F" w:rsidP="000F128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1726" w:type="dxa"/>
            <w:vAlign w:val="bottom"/>
          </w:tcPr>
          <w:p w:rsidR="00380F0F" w:rsidRPr="00620D00" w:rsidRDefault="00380F0F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813" w:type="dxa"/>
            <w:vAlign w:val="bottom"/>
          </w:tcPr>
          <w:p w:rsidR="00380F0F" w:rsidRPr="00620D00" w:rsidRDefault="00380F0F" w:rsidP="000F128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ROC</w:t>
            </w:r>
          </w:p>
        </w:tc>
        <w:tc>
          <w:tcPr>
            <w:tcW w:w="1285" w:type="dxa"/>
            <w:vAlign w:val="bottom"/>
          </w:tcPr>
          <w:p w:rsidR="00380F0F" w:rsidRPr="00620D00" w:rsidRDefault="00380F0F" w:rsidP="000F128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Pr &gt; ChiSq</w:t>
            </w:r>
          </w:p>
        </w:tc>
        <w:tc>
          <w:tcPr>
            <w:tcW w:w="781" w:type="dxa"/>
            <w:vAlign w:val="bottom"/>
          </w:tcPr>
          <w:p w:rsidR="00380F0F" w:rsidRPr="00620D00" w:rsidRDefault="00380F0F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1691" w:type="dxa"/>
            <w:vAlign w:val="bottom"/>
          </w:tcPr>
          <w:p w:rsidR="00380F0F" w:rsidRPr="00620D00" w:rsidRDefault="00380F0F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812" w:type="dxa"/>
            <w:vAlign w:val="bottom"/>
          </w:tcPr>
          <w:p w:rsidR="00380F0F" w:rsidRPr="00620D00" w:rsidRDefault="00380F0F" w:rsidP="000F128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ROC</w:t>
            </w:r>
          </w:p>
        </w:tc>
        <w:tc>
          <w:tcPr>
            <w:tcW w:w="1285" w:type="dxa"/>
            <w:vAlign w:val="bottom"/>
          </w:tcPr>
          <w:p w:rsidR="00380F0F" w:rsidRPr="00620D00" w:rsidRDefault="00380F0F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Pr &gt; ChiSq</w:t>
            </w:r>
          </w:p>
        </w:tc>
        <w:tc>
          <w:tcPr>
            <w:tcW w:w="781" w:type="dxa"/>
            <w:vAlign w:val="bottom"/>
          </w:tcPr>
          <w:p w:rsidR="00380F0F" w:rsidRPr="00620D00" w:rsidRDefault="00380F0F" w:rsidP="000F128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1713" w:type="dxa"/>
            <w:vAlign w:val="bottom"/>
          </w:tcPr>
          <w:p w:rsidR="00380F0F" w:rsidRPr="00620D00" w:rsidRDefault="00380F0F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812" w:type="dxa"/>
            <w:vAlign w:val="bottom"/>
          </w:tcPr>
          <w:p w:rsidR="00380F0F" w:rsidRPr="00620D00" w:rsidRDefault="00380F0F" w:rsidP="000F128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ROC</w:t>
            </w:r>
          </w:p>
        </w:tc>
        <w:tc>
          <w:tcPr>
            <w:tcW w:w="1285" w:type="dxa"/>
            <w:vAlign w:val="bottom"/>
          </w:tcPr>
          <w:p w:rsidR="00380F0F" w:rsidRPr="00620D00" w:rsidRDefault="00380F0F" w:rsidP="000F128A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Pr &gt; ChiSq</w:t>
            </w:r>
          </w:p>
        </w:tc>
      </w:tr>
      <w:tr w:rsidR="00380F0F" w:rsidRPr="00620D00" w:rsidTr="00201915">
        <w:tc>
          <w:tcPr>
            <w:tcW w:w="15272" w:type="dxa"/>
            <w:gridSpan w:val="13"/>
            <w:vAlign w:val="bottom"/>
          </w:tcPr>
          <w:p w:rsidR="00380F0F" w:rsidRPr="00620D00" w:rsidRDefault="00380F0F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Group 1 versus group 2</w:t>
            </w:r>
          </w:p>
        </w:tc>
      </w:tr>
      <w:tr w:rsidR="00380F0F" w:rsidRPr="00620D00" w:rsidTr="00201915">
        <w:tc>
          <w:tcPr>
            <w:tcW w:w="15272" w:type="dxa"/>
            <w:gridSpan w:val="13"/>
            <w:vAlign w:val="bottom"/>
          </w:tcPr>
          <w:p w:rsidR="00380F0F" w:rsidRPr="00620D00" w:rsidRDefault="00380F0F" w:rsidP="00380F0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i/>
                <w:color w:val="000000"/>
                <w:lang w:val="en-US"/>
              </w:rPr>
              <w:t>Experimental</w:t>
            </w:r>
            <w:r w:rsidR="00201915" w:rsidRPr="00620D00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biomarkers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Lept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35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97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12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Adiponect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46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4.86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07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70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Endothel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98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7.64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5.77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4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4.46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PCSK9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2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9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4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Galectin-3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76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2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1.39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08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8.54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84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1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7.18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ANGPTL3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7.61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7.33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3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9.61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cTnI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5.68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8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7.49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6.25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3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9.43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5.13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1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2.47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NOx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10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6.22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08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8.34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09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9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4.92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</w:tr>
      <w:tr w:rsidR="00380F0F" w:rsidRPr="00620D00" w:rsidTr="00201915">
        <w:tc>
          <w:tcPr>
            <w:tcW w:w="15272" w:type="dxa"/>
            <w:gridSpan w:val="13"/>
            <w:vAlign w:val="bottom"/>
          </w:tcPr>
          <w:p w:rsidR="00380F0F" w:rsidRPr="00620D00" w:rsidRDefault="00380F0F" w:rsidP="00380F0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Routine </w:t>
            </w:r>
            <w:r w:rsidR="00201915" w:rsidRPr="00620D00">
              <w:rPr>
                <w:rFonts w:ascii="Times New Roman" w:hAnsi="Times New Roman" w:cs="Times New Roman"/>
                <w:i/>
                <w:color w:val="000000"/>
                <w:lang w:val="en-US"/>
              </w:rPr>
              <w:t>biomarkers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CRP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6.54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9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1.74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19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28</w:t>
            </w:r>
          </w:p>
        </w:tc>
        <w:tc>
          <w:tcPr>
            <w:tcW w:w="1713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5.35</w:t>
            </w:r>
          </w:p>
        </w:tc>
        <w:tc>
          <w:tcPr>
            <w:tcW w:w="812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Creatinine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10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6.22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60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0.38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71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95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Total chol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67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8.46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51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85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4.52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LDL chol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06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9.66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45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37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HDL choll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38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Glucose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20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23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9.59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02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Insul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5.90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18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5.15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74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4.05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</w:tr>
      <w:tr w:rsidR="00DE2443" w:rsidRPr="00620D00" w:rsidTr="00201915">
        <w:tc>
          <w:tcPr>
            <w:tcW w:w="15272" w:type="dxa"/>
            <w:gridSpan w:val="13"/>
          </w:tcPr>
          <w:p w:rsidR="00DE2443" w:rsidRPr="00620D00" w:rsidRDefault="00DE2443" w:rsidP="000F12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Group 1 versus group 5</w:t>
            </w:r>
          </w:p>
        </w:tc>
      </w:tr>
      <w:tr w:rsidR="00201915" w:rsidRPr="00620D00" w:rsidTr="00201915">
        <w:tc>
          <w:tcPr>
            <w:tcW w:w="15272" w:type="dxa"/>
            <w:gridSpan w:val="13"/>
            <w:vAlign w:val="bottom"/>
          </w:tcPr>
          <w:p w:rsidR="00201915" w:rsidRPr="00620D00" w:rsidRDefault="00201915" w:rsidP="002019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i/>
                <w:color w:val="000000"/>
                <w:lang w:val="en-US"/>
              </w:rPr>
              <w:t>Experimental biomarkers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Lept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13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1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4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14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Adiponect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94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28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2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Endothel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80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28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PCSK9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11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8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Galectin-3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11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2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7.64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3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50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2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29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ANGPTL3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cTnI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5.99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3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5.31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5.63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9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8.76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5.53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6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1.53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&lt;.0001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NOx</w:t>
            </w:r>
          </w:p>
        </w:tc>
        <w:tc>
          <w:tcPr>
            <w:tcW w:w="778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44</w:t>
            </w:r>
          </w:p>
        </w:tc>
        <w:tc>
          <w:tcPr>
            <w:tcW w:w="1726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6.09</w:t>
            </w:r>
          </w:p>
        </w:tc>
        <w:tc>
          <w:tcPr>
            <w:tcW w:w="813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11</w:t>
            </w:r>
          </w:p>
        </w:tc>
        <w:tc>
          <w:tcPr>
            <w:tcW w:w="1691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0.16</w:t>
            </w:r>
          </w:p>
        </w:tc>
        <w:tc>
          <w:tcPr>
            <w:tcW w:w="812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68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3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5.52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201915" w:rsidRPr="00620D00" w:rsidTr="00201915">
        <w:tc>
          <w:tcPr>
            <w:tcW w:w="15272" w:type="dxa"/>
            <w:gridSpan w:val="13"/>
            <w:vAlign w:val="bottom"/>
          </w:tcPr>
          <w:p w:rsidR="00201915" w:rsidRPr="00620D00" w:rsidRDefault="00201915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i/>
                <w:color w:val="000000"/>
                <w:lang w:val="en-US"/>
              </w:rPr>
              <w:t>Routine biomarkers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CRP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85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9.54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10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9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09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4.21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Creatinine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08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5.13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40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0.87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88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Total chol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46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57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47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30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66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LDL chol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80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4.38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77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5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HDL chol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78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713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812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Glucose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79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91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6.14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14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Insul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92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4.64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48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8.20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781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76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57</w:t>
            </w:r>
          </w:p>
        </w:tc>
        <w:tc>
          <w:tcPr>
            <w:tcW w:w="812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285" w:type="dxa"/>
            <w:shd w:val="clear" w:color="auto" w:fill="auto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</w:tr>
      <w:tr w:rsidR="00DE2443" w:rsidRPr="00620D00" w:rsidTr="00201915">
        <w:tc>
          <w:tcPr>
            <w:tcW w:w="15272" w:type="dxa"/>
            <w:gridSpan w:val="13"/>
          </w:tcPr>
          <w:p w:rsidR="00DE2443" w:rsidRPr="00620D00" w:rsidRDefault="00DE2443" w:rsidP="000F12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Group 1 versus group 6</w:t>
            </w:r>
          </w:p>
        </w:tc>
      </w:tr>
      <w:tr w:rsidR="00201915" w:rsidRPr="00620D00" w:rsidTr="00201915">
        <w:tc>
          <w:tcPr>
            <w:tcW w:w="15272" w:type="dxa"/>
            <w:gridSpan w:val="13"/>
            <w:vAlign w:val="bottom"/>
          </w:tcPr>
          <w:p w:rsidR="00201915" w:rsidRPr="00620D00" w:rsidRDefault="00201915" w:rsidP="002019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i/>
                <w:color w:val="000000"/>
                <w:lang w:val="en-US"/>
              </w:rPr>
              <w:t>Experimental biomarkers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Lept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66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6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3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3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Adiponect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6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87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4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7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49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Endothel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29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20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PCSK9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80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8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CC383D" w:rsidRPr="00620D00" w:rsidTr="00620D00">
        <w:tc>
          <w:tcPr>
            <w:tcW w:w="1510" w:type="dxa"/>
            <w:shd w:val="clear" w:color="auto" w:fill="auto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Galectin-3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82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2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6.49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35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60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</w:tr>
      <w:tr w:rsidR="00CC383D" w:rsidRPr="00620D00" w:rsidTr="00620D00">
        <w:tc>
          <w:tcPr>
            <w:tcW w:w="1510" w:type="dxa"/>
            <w:shd w:val="clear" w:color="auto" w:fill="auto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ANGPTL3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0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&lt;.0001</w:t>
            </w:r>
          </w:p>
        </w:tc>
      </w:tr>
      <w:tr w:rsidR="00CC383D" w:rsidRPr="00620D00" w:rsidTr="00620D00">
        <w:trPr>
          <w:trHeight w:val="136"/>
        </w:trPr>
        <w:tc>
          <w:tcPr>
            <w:tcW w:w="1510" w:type="dxa"/>
            <w:shd w:val="clear" w:color="auto" w:fill="auto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cTnI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4.93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08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1.67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13</w:t>
            </w:r>
          </w:p>
        </w:tc>
        <w:tc>
          <w:tcPr>
            <w:tcW w:w="169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8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9.06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781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4.01</w:t>
            </w:r>
          </w:p>
        </w:tc>
        <w:tc>
          <w:tcPr>
            <w:tcW w:w="17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0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7.81</w:t>
            </w:r>
          </w:p>
        </w:tc>
        <w:tc>
          <w:tcPr>
            <w:tcW w:w="812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&lt;.0001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NOx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5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78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75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5.03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8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24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</w:tr>
      <w:tr w:rsidR="00201915" w:rsidRPr="00620D00" w:rsidTr="00201915">
        <w:tc>
          <w:tcPr>
            <w:tcW w:w="15272" w:type="dxa"/>
            <w:gridSpan w:val="13"/>
            <w:vAlign w:val="bottom"/>
          </w:tcPr>
          <w:p w:rsidR="00201915" w:rsidRPr="00620D00" w:rsidRDefault="00201915" w:rsidP="002019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i/>
                <w:color w:val="000000"/>
                <w:lang w:val="en-US"/>
              </w:rPr>
              <w:t>Routine biomarkers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CRP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38</w:t>
            </w:r>
          </w:p>
        </w:tc>
        <w:tc>
          <w:tcPr>
            <w:tcW w:w="1726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46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7.83</w:t>
            </w:r>
          </w:p>
        </w:tc>
        <w:tc>
          <w:tcPr>
            <w:tcW w:w="813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1285" w:type="dxa"/>
            <w:shd w:val="clear" w:color="auto" w:fill="D9D9D9" w:themeFill="background1" w:themeFillShade="D9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17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781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88</w:t>
            </w:r>
          </w:p>
        </w:tc>
        <w:tc>
          <w:tcPr>
            <w:tcW w:w="1713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61</w:t>
            </w:r>
          </w:p>
        </w:tc>
        <w:tc>
          <w:tcPr>
            <w:tcW w:w="812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shd w:val="clear" w:color="auto" w:fill="F2F2F2" w:themeFill="background1" w:themeFillShade="F2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Creatinine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5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78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33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6.71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8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24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lang w:val="en-US"/>
              </w:rPr>
              <w:t>Total chol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17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3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09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5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LDL chol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5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78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7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HDL chol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6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63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02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Glucose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8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61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30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79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35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0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60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38</w:t>
            </w:r>
          </w:p>
        </w:tc>
      </w:tr>
      <w:tr w:rsidR="00CC383D" w:rsidRPr="00620D00" w:rsidTr="00620D00">
        <w:tc>
          <w:tcPr>
            <w:tcW w:w="1510" w:type="dxa"/>
            <w:vAlign w:val="bottom"/>
          </w:tcPr>
          <w:p w:rsidR="00CC383D" w:rsidRPr="00620D00" w:rsidRDefault="00CC383D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Insulin</w:t>
            </w:r>
          </w:p>
        </w:tc>
        <w:tc>
          <w:tcPr>
            <w:tcW w:w="778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88</w:t>
            </w:r>
          </w:p>
        </w:tc>
        <w:tc>
          <w:tcPr>
            <w:tcW w:w="1726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4.31</w:t>
            </w:r>
          </w:p>
        </w:tc>
        <w:tc>
          <w:tcPr>
            <w:tcW w:w="8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30</w:t>
            </w:r>
          </w:p>
        </w:tc>
        <w:tc>
          <w:tcPr>
            <w:tcW w:w="169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3.79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781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1.51</w:t>
            </w:r>
          </w:p>
        </w:tc>
        <w:tc>
          <w:tcPr>
            <w:tcW w:w="1713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78</w:t>
            </w:r>
            <w:r w:rsidR="00620D00" w:rsidRPr="00620D00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2.90</w:t>
            </w:r>
          </w:p>
        </w:tc>
        <w:tc>
          <w:tcPr>
            <w:tcW w:w="812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285" w:type="dxa"/>
            <w:vAlign w:val="center"/>
          </w:tcPr>
          <w:p w:rsidR="00CC383D" w:rsidRPr="00620D00" w:rsidRDefault="00CC383D" w:rsidP="00620D0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0D00">
              <w:rPr>
                <w:rFonts w:ascii="Times New Roman" w:hAnsi="Times New Roman" w:cs="Times New Roman"/>
                <w:color w:val="000000"/>
                <w:lang w:val="en-US"/>
              </w:rPr>
              <w:t>0.22</w:t>
            </w:r>
          </w:p>
        </w:tc>
      </w:tr>
    </w:tbl>
    <w:p w:rsidR="00DE2443" w:rsidRPr="00C76A32" w:rsidRDefault="00BF2F23" w:rsidP="00DE0C7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80F0F" w:rsidRPr="00380F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901D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380F0F" w:rsidRPr="00380F0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80F0F" w:rsidRPr="00C76A32">
        <w:rPr>
          <w:rFonts w:ascii="Times New Roman" w:hAnsi="Times New Roman" w:cs="Times New Roman"/>
          <w:sz w:val="24"/>
          <w:szCs w:val="24"/>
          <w:lang w:val="en-US"/>
        </w:rPr>
        <w:t xml:space="preserve"> Univariate logistic regression for associations of biomarkers with cardiovascular deaths using binary logit values of the highest tercile versus combined lower terciles and Fisher scoring.</w:t>
      </w:r>
      <w:r w:rsidR="00380F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2443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PCSK9, </w:t>
      </w:r>
      <w:r w:rsidR="00DE2443" w:rsidRPr="00C76A32">
        <w:rPr>
          <w:rFonts w:ascii="Times New Roman" w:hAnsi="Times New Roman" w:cs="Times New Roman"/>
          <w:sz w:val="24"/>
          <w:szCs w:val="24"/>
          <w:lang w:val="en-US"/>
        </w:rPr>
        <w:t>proprotein convertase subtilisin/kexin type;</w:t>
      </w:r>
      <w:r w:rsidR="00DE2443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ANGPTL3, </w:t>
      </w:r>
      <w:r w:rsidR="00DE2443" w:rsidRPr="00C76A32">
        <w:rPr>
          <w:rFonts w:ascii="Times New Roman" w:hAnsi="Times New Roman" w:cs="Times New Roman"/>
          <w:sz w:val="24"/>
          <w:szCs w:val="24"/>
          <w:lang w:val="en-US"/>
        </w:rPr>
        <w:t>angiopoietin-like protein 3;</w:t>
      </w:r>
      <w:r w:rsidR="00DE2443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NOx, nitrate and nitrite; cTnI, cardiac troponin I; </w:t>
      </w:r>
      <w:r w:rsidR="00620D0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chol, cholesterol; </w:t>
      </w:r>
      <w:r w:rsidR="00DE2443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>HDL, high density lipoproteins; LDL, low density lipoproteins; CRP, C-reactive protein.</w:t>
      </w:r>
    </w:p>
    <w:p w:rsidR="00BF2F23" w:rsidRDefault="00BF2F23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E2443" w:rsidRPr="00C76A32" w:rsidRDefault="00DE2443" w:rsidP="00DE244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2443" w:rsidRPr="00C76A32" w:rsidRDefault="00DE2443" w:rsidP="00DE244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5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6"/>
        <w:gridCol w:w="875"/>
        <w:gridCol w:w="1377"/>
        <w:gridCol w:w="720"/>
        <w:gridCol w:w="1413"/>
        <w:gridCol w:w="747"/>
        <w:gridCol w:w="1440"/>
        <w:gridCol w:w="900"/>
        <w:gridCol w:w="1415"/>
        <w:gridCol w:w="835"/>
        <w:gridCol w:w="1710"/>
        <w:gridCol w:w="900"/>
        <w:gridCol w:w="1350"/>
      </w:tblGrid>
      <w:tr w:rsidR="00201915" w:rsidRPr="00DE0C76" w:rsidTr="00272376">
        <w:tc>
          <w:tcPr>
            <w:tcW w:w="2176" w:type="dxa"/>
            <w:vMerge w:val="restart"/>
          </w:tcPr>
          <w:p w:rsidR="00201915" w:rsidRPr="00DE0C76" w:rsidRDefault="00201915" w:rsidP="000F128A">
            <w:pPr>
              <w:rPr>
                <w:rFonts w:ascii="Times New Roman" w:hAnsi="Times New Roman" w:cs="Times New Roman"/>
                <w:lang w:val="en-US"/>
              </w:rPr>
            </w:pPr>
            <w:r w:rsidRPr="00DE0C76">
              <w:rPr>
                <w:rFonts w:ascii="Times New Roman" w:hAnsi="Times New Roman" w:cs="Times New Roman"/>
                <w:lang w:val="en-US"/>
              </w:rPr>
              <w:t>Biomarker</w:t>
            </w:r>
          </w:p>
        </w:tc>
        <w:tc>
          <w:tcPr>
            <w:tcW w:w="4385" w:type="dxa"/>
            <w:gridSpan w:val="4"/>
            <w:vAlign w:val="bottom"/>
          </w:tcPr>
          <w:p w:rsidR="00201915" w:rsidRPr="00DE0C76" w:rsidRDefault="00DE0C76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="00201915" w:rsidRPr="00DE0C76">
              <w:rPr>
                <w:rFonts w:ascii="Times New Roman" w:hAnsi="Times New Roman" w:cs="Times New Roman"/>
                <w:color w:val="000000"/>
                <w:lang w:val="en-US"/>
              </w:rPr>
              <w:t>en</w:t>
            </w:r>
          </w:p>
        </w:tc>
        <w:tc>
          <w:tcPr>
            <w:tcW w:w="4502" w:type="dxa"/>
            <w:gridSpan w:val="4"/>
            <w:vAlign w:val="bottom"/>
          </w:tcPr>
          <w:p w:rsidR="00201915" w:rsidRPr="00DE0C76" w:rsidRDefault="00DE0C76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W</w:t>
            </w:r>
            <w:r w:rsidR="00201915" w:rsidRPr="00DE0C76">
              <w:rPr>
                <w:rFonts w:ascii="Times New Roman" w:hAnsi="Times New Roman" w:cs="Times New Roman"/>
                <w:color w:val="000000"/>
                <w:lang w:val="en-US"/>
              </w:rPr>
              <w:t>omen</w:t>
            </w:r>
          </w:p>
        </w:tc>
        <w:tc>
          <w:tcPr>
            <w:tcW w:w="4795" w:type="dxa"/>
            <w:gridSpan w:val="4"/>
          </w:tcPr>
          <w:p w:rsidR="00201915" w:rsidRPr="00DE0C76" w:rsidRDefault="00DE0C76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</w:t>
            </w:r>
            <w:r w:rsidR="00201915" w:rsidRPr="00DE0C76">
              <w:rPr>
                <w:rFonts w:ascii="Times New Roman" w:hAnsi="Times New Roman" w:cs="Times New Roman"/>
                <w:color w:val="000000"/>
                <w:lang w:val="en-US"/>
              </w:rPr>
              <w:t>en and women</w:t>
            </w:r>
          </w:p>
        </w:tc>
      </w:tr>
      <w:tr w:rsidR="00A739A4" w:rsidRPr="00DE0C76" w:rsidTr="00E94D4C">
        <w:tc>
          <w:tcPr>
            <w:tcW w:w="2176" w:type="dxa"/>
            <w:vMerge/>
          </w:tcPr>
          <w:p w:rsidR="00201915" w:rsidRPr="00DE0C76" w:rsidRDefault="00201915" w:rsidP="000F128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1377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720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ROC</w:t>
            </w:r>
          </w:p>
        </w:tc>
        <w:tc>
          <w:tcPr>
            <w:tcW w:w="1413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Pr &gt; ChiSq</w:t>
            </w:r>
          </w:p>
        </w:tc>
        <w:tc>
          <w:tcPr>
            <w:tcW w:w="747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1440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900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ROC</w:t>
            </w:r>
          </w:p>
        </w:tc>
        <w:tc>
          <w:tcPr>
            <w:tcW w:w="1415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Pr &gt; ChiSq</w:t>
            </w:r>
          </w:p>
        </w:tc>
        <w:tc>
          <w:tcPr>
            <w:tcW w:w="835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1710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900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ROC</w:t>
            </w:r>
          </w:p>
        </w:tc>
        <w:tc>
          <w:tcPr>
            <w:tcW w:w="1350" w:type="dxa"/>
          </w:tcPr>
          <w:p w:rsidR="00201915" w:rsidRPr="00DE0C76" w:rsidRDefault="00201915" w:rsidP="00A739A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Pr &gt; ChiSq</w:t>
            </w:r>
          </w:p>
        </w:tc>
      </w:tr>
      <w:tr w:rsidR="00DE2443" w:rsidRPr="00DE0C76" w:rsidTr="00272376">
        <w:tc>
          <w:tcPr>
            <w:tcW w:w="15858" w:type="dxa"/>
            <w:gridSpan w:val="13"/>
            <w:vAlign w:val="bottom"/>
          </w:tcPr>
          <w:p w:rsidR="00DE2443" w:rsidRPr="00DE0C76" w:rsidRDefault="00DE2443" w:rsidP="000F128A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roup 3 versus group 4</w:t>
            </w:r>
          </w:p>
        </w:tc>
      </w:tr>
      <w:tr w:rsidR="00201915" w:rsidRPr="00DE0C76" w:rsidTr="00272376">
        <w:tc>
          <w:tcPr>
            <w:tcW w:w="15858" w:type="dxa"/>
            <w:gridSpan w:val="13"/>
            <w:vAlign w:val="bottom"/>
          </w:tcPr>
          <w:p w:rsidR="00201915" w:rsidRPr="00DE0C76" w:rsidRDefault="00201915" w:rsidP="002019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i/>
                <w:color w:val="000000"/>
                <w:lang w:val="en-US"/>
              </w:rPr>
              <w:t>Experimental biomarkers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Leptin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30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74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44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37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80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41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  <w:tc>
          <w:tcPr>
            <w:tcW w:w="83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52</w:t>
            </w:r>
          </w:p>
        </w:tc>
        <w:tc>
          <w:tcPr>
            <w:tcW w:w="171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19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35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Adiponectin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51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74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1</w:t>
            </w:r>
          </w:p>
        </w:tc>
        <w:tc>
          <w:tcPr>
            <w:tcW w:w="144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36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41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  <w:tc>
          <w:tcPr>
            <w:tcW w:w="83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71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47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35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Endothelin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78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2</w:t>
            </w:r>
          </w:p>
        </w:tc>
        <w:tc>
          <w:tcPr>
            <w:tcW w:w="74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36</w:t>
            </w:r>
          </w:p>
        </w:tc>
        <w:tc>
          <w:tcPr>
            <w:tcW w:w="144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4.07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41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83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21</w:t>
            </w:r>
          </w:p>
        </w:tc>
        <w:tc>
          <w:tcPr>
            <w:tcW w:w="171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44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35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PCSK9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93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4.88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74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44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33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06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41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83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47</w:t>
            </w:r>
          </w:p>
        </w:tc>
        <w:tc>
          <w:tcPr>
            <w:tcW w:w="171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3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96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35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Galectin-3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04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0</w:t>
            </w:r>
          </w:p>
        </w:tc>
        <w:tc>
          <w:tcPr>
            <w:tcW w:w="74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87</w:t>
            </w:r>
          </w:p>
        </w:tc>
        <w:tc>
          <w:tcPr>
            <w:tcW w:w="144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5.63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41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83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14</w:t>
            </w:r>
          </w:p>
        </w:tc>
        <w:tc>
          <w:tcPr>
            <w:tcW w:w="171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35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35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ANGPTL3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25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13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74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144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98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41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83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69</w:t>
            </w:r>
          </w:p>
        </w:tc>
        <w:tc>
          <w:tcPr>
            <w:tcW w:w="171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43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35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cTnI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74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4.93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60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04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2.4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41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37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07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5.2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NOx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08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12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8.5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5.50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48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0.4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141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86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74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8.6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201915" w:rsidRPr="00DE0C76" w:rsidTr="00272376">
        <w:tc>
          <w:tcPr>
            <w:tcW w:w="15858" w:type="dxa"/>
            <w:gridSpan w:val="13"/>
            <w:vAlign w:val="bottom"/>
          </w:tcPr>
          <w:p w:rsidR="00201915" w:rsidRPr="00DE0C76" w:rsidRDefault="00201915" w:rsidP="00201915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hAnsi="Times New Roman" w:cs="Times New Roman"/>
                <w:i/>
                <w:color w:val="000000"/>
                <w:lang w:val="en-US"/>
              </w:rPr>
              <w:t>Routine biomarkers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RP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00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8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6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00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3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3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4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0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2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9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6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7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hAnsi="Times New Roman" w:cs="Times New Roman"/>
                <w:lang w:val="en-US"/>
              </w:rPr>
              <w:t>Creatinine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8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9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4.9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7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2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0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8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0.7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5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3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3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5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hAnsi="Times New Roman" w:cs="Times New Roman"/>
                <w:lang w:val="en-US"/>
              </w:rPr>
              <w:t>Total cholesterol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0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1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0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3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3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71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5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.6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4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6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46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LDL cholesterol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9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5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2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1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1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3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3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4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0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42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8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1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HDL cholesterol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9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4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3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1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1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5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8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5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2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8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43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8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1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Glucose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30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48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5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3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1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3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3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7.4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0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67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8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5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18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Insulin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00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38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2.6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00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89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18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2.8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65</w:t>
            </w:r>
          </w:p>
        </w:tc>
        <w:tc>
          <w:tcPr>
            <w:tcW w:w="141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0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1.54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73</w:t>
            </w:r>
            <w:r w:rsidR="00A739A4"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-</w:t>
            </w: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3.2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5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DE0C76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0.26</w:t>
            </w:r>
          </w:p>
        </w:tc>
      </w:tr>
      <w:tr w:rsidR="00DE2443" w:rsidRPr="00DE0C76" w:rsidTr="00272376">
        <w:tc>
          <w:tcPr>
            <w:tcW w:w="15858" w:type="dxa"/>
            <w:gridSpan w:val="13"/>
          </w:tcPr>
          <w:p w:rsidR="00DE2443" w:rsidRPr="00DE0C76" w:rsidRDefault="00DE2443" w:rsidP="000F12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Group 3 versus group 5</w:t>
            </w:r>
          </w:p>
        </w:tc>
      </w:tr>
      <w:tr w:rsidR="00201915" w:rsidRPr="00DE0C76" w:rsidTr="00272376">
        <w:tc>
          <w:tcPr>
            <w:tcW w:w="15858" w:type="dxa"/>
            <w:gridSpan w:val="13"/>
            <w:vAlign w:val="bottom"/>
          </w:tcPr>
          <w:p w:rsidR="00201915" w:rsidRPr="00DE0C76" w:rsidRDefault="00201915" w:rsidP="002019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i/>
                <w:color w:val="000000"/>
                <w:lang w:val="en-US"/>
              </w:rPr>
              <w:t>Experimental biomarkers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Leptin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33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09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74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44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31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31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41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83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171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2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61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35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Adiponectin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56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56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</w:p>
        </w:tc>
        <w:tc>
          <w:tcPr>
            <w:tcW w:w="74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144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29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41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83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95</w:t>
            </w:r>
          </w:p>
        </w:tc>
        <w:tc>
          <w:tcPr>
            <w:tcW w:w="171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82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35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8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Endothelin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08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4.74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8</w:t>
            </w:r>
          </w:p>
        </w:tc>
        <w:tc>
          <w:tcPr>
            <w:tcW w:w="74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14</w:t>
            </w:r>
          </w:p>
        </w:tc>
        <w:tc>
          <w:tcPr>
            <w:tcW w:w="144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5.81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41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3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10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11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97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PCSK9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37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06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74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3</w:t>
            </w:r>
          </w:p>
        </w:tc>
        <w:tc>
          <w:tcPr>
            <w:tcW w:w="144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26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41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83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13</w:t>
            </w:r>
          </w:p>
        </w:tc>
        <w:tc>
          <w:tcPr>
            <w:tcW w:w="171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11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35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Galectin-3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13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11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13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8.6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41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83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62</w:t>
            </w:r>
          </w:p>
        </w:tc>
        <w:tc>
          <w:tcPr>
            <w:tcW w:w="171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5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11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35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4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ANGPTL3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00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31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6.89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74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26</w:t>
            </w:r>
          </w:p>
        </w:tc>
        <w:tc>
          <w:tcPr>
            <w:tcW w:w="144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4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6.08</w:t>
            </w:r>
          </w:p>
        </w:tc>
        <w:tc>
          <w:tcPr>
            <w:tcW w:w="90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41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1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94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05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7.56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6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&lt;.0001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cTnI</w:t>
            </w:r>
          </w:p>
        </w:tc>
        <w:tc>
          <w:tcPr>
            <w:tcW w:w="875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66</w:t>
            </w:r>
          </w:p>
        </w:tc>
        <w:tc>
          <w:tcPr>
            <w:tcW w:w="1377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4.08</w:t>
            </w:r>
          </w:p>
        </w:tc>
        <w:tc>
          <w:tcPr>
            <w:tcW w:w="720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413" w:type="dxa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86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30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1.4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4</w:t>
            </w:r>
          </w:p>
        </w:tc>
        <w:tc>
          <w:tcPr>
            <w:tcW w:w="141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23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13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4.40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NOx</w:t>
            </w:r>
          </w:p>
        </w:tc>
        <w:tc>
          <w:tcPr>
            <w:tcW w:w="87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7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15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6.38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413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89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35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1.25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141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3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13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61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6.08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201915" w:rsidRPr="00DE0C76" w:rsidTr="00272376">
        <w:tc>
          <w:tcPr>
            <w:tcW w:w="15858" w:type="dxa"/>
            <w:gridSpan w:val="13"/>
            <w:vAlign w:val="bottom"/>
          </w:tcPr>
          <w:p w:rsidR="00201915" w:rsidRPr="00DE0C76" w:rsidRDefault="00201915" w:rsidP="0020191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i/>
                <w:color w:val="000000"/>
                <w:lang w:val="en-US"/>
              </w:rPr>
              <w:t>Routine biomarkers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CRP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41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4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4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0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5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5.6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33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5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lang w:val="en-US"/>
              </w:rPr>
              <w:t>Creatinine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86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4.34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5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4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7.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4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7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lang w:val="en-US"/>
              </w:rPr>
              <w:t>Total cholesterol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7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9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3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6.5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0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6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7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3.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12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LDL cholesterol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9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8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84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4.9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2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99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8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HDL cholesterol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29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5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0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9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8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7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Glucose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2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3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  <w:tc>
          <w:tcPr>
            <w:tcW w:w="74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57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92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7.2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  <w:tc>
          <w:tcPr>
            <w:tcW w:w="141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46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6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7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</w:tr>
      <w:tr w:rsidR="00272376" w:rsidRPr="00DE0C76" w:rsidTr="00E94D4C">
        <w:tc>
          <w:tcPr>
            <w:tcW w:w="2176" w:type="dxa"/>
            <w:vAlign w:val="bottom"/>
          </w:tcPr>
          <w:p w:rsidR="00272376" w:rsidRPr="00DE0C76" w:rsidRDefault="00272376" w:rsidP="000F128A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Insulin</w:t>
            </w:r>
          </w:p>
        </w:tc>
        <w:tc>
          <w:tcPr>
            <w:tcW w:w="87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05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4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  <w:tc>
          <w:tcPr>
            <w:tcW w:w="1413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91</w:t>
            </w:r>
          </w:p>
        </w:tc>
        <w:tc>
          <w:tcPr>
            <w:tcW w:w="747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4.54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57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3.1</w:t>
            </w:r>
            <w:r w:rsidR="00E94D4C" w:rsidRPr="00DE0C76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900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67</w:t>
            </w:r>
          </w:p>
        </w:tc>
        <w:tc>
          <w:tcPr>
            <w:tcW w:w="1415" w:type="dxa"/>
            <w:shd w:val="clear" w:color="auto" w:fill="D9D9D9" w:themeFill="background1" w:themeFillShade="D9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1.52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  <w:r w:rsidR="00A739A4" w:rsidRPr="00DE0C76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2.9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272376" w:rsidRPr="00DE0C76" w:rsidRDefault="00272376" w:rsidP="00E94D4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E0C76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</w:tr>
    </w:tbl>
    <w:p w:rsidR="00DE2443" w:rsidRPr="00C76A32" w:rsidRDefault="00BF2F23" w:rsidP="00DE0C7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80F0F" w:rsidRPr="00380F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901D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380F0F" w:rsidRPr="00380F0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80F0F" w:rsidRPr="00C76A32">
        <w:rPr>
          <w:rFonts w:ascii="Times New Roman" w:hAnsi="Times New Roman" w:cs="Times New Roman"/>
          <w:sz w:val="24"/>
          <w:szCs w:val="24"/>
          <w:lang w:val="en-US"/>
        </w:rPr>
        <w:t xml:space="preserve"> Univariate logistic regression of associations of biomarkers with nonfatal AMI </w:t>
      </w:r>
      <w:r w:rsidR="00201915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380F0F" w:rsidRPr="00C76A32">
        <w:rPr>
          <w:rFonts w:ascii="Times New Roman" w:hAnsi="Times New Roman" w:cs="Times New Roman"/>
          <w:sz w:val="24"/>
          <w:szCs w:val="24"/>
          <w:lang w:val="en-US"/>
        </w:rPr>
        <w:t>binary logit values of the highest tercile versus combined low</w:t>
      </w:r>
      <w:r w:rsidR="00380F0F">
        <w:rPr>
          <w:rFonts w:ascii="Times New Roman" w:hAnsi="Times New Roman" w:cs="Times New Roman"/>
          <w:sz w:val="24"/>
          <w:szCs w:val="24"/>
          <w:lang w:val="en-US"/>
        </w:rPr>
        <w:t xml:space="preserve">er terciles and Fisher scoring. </w:t>
      </w:r>
      <w:r w:rsidR="00DE2443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PCSK9, </w:t>
      </w:r>
      <w:r w:rsidR="00DE2443" w:rsidRPr="00C76A32">
        <w:rPr>
          <w:rFonts w:ascii="Times New Roman" w:hAnsi="Times New Roman" w:cs="Times New Roman"/>
          <w:sz w:val="24"/>
          <w:szCs w:val="24"/>
          <w:lang w:val="en-US"/>
        </w:rPr>
        <w:t>proprotein convertase subtilisin/kexin type;</w:t>
      </w:r>
      <w:r w:rsidR="00DE2443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ANGPTL3, </w:t>
      </w:r>
      <w:r w:rsidR="00DE2443" w:rsidRPr="00C76A32">
        <w:rPr>
          <w:rFonts w:ascii="Times New Roman" w:hAnsi="Times New Roman" w:cs="Times New Roman"/>
          <w:sz w:val="24"/>
          <w:szCs w:val="24"/>
          <w:lang w:val="en-US"/>
        </w:rPr>
        <w:t>angiopoietin-like protein 3;</w:t>
      </w:r>
      <w:r w:rsidR="00DE2443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NOx, nitrate and nitrite; cTnI, cardiac troponin I; HDL, high density lipoproteins; LDL, low density lipoproteins; CRP, C-reactive protein.</w:t>
      </w:r>
    </w:p>
    <w:p w:rsidR="00DE2443" w:rsidRPr="00C76A32" w:rsidRDefault="00DE2443" w:rsidP="00DE244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E2443" w:rsidRPr="00C76A32" w:rsidRDefault="00DE2443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E2443" w:rsidRPr="00C76A32" w:rsidRDefault="00DE2443" w:rsidP="00DE24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DE2443" w:rsidRPr="00C76A32" w:rsidSect="000314A8">
          <w:type w:val="continuous"/>
          <w:pgSz w:w="16838" w:h="11906" w:orient="landscape"/>
          <w:pgMar w:top="1134" w:right="992" w:bottom="1134" w:left="425" w:header="709" w:footer="709" w:gutter="0"/>
          <w:cols w:space="708"/>
          <w:docGrid w:linePitch="360"/>
        </w:sectPr>
      </w:pPr>
      <w:bookmarkStart w:id="0" w:name="_GoBack"/>
      <w:bookmarkEnd w:id="0"/>
    </w:p>
    <w:p w:rsidR="00DE2443" w:rsidRPr="00C76A32" w:rsidRDefault="00DE2443" w:rsidP="00DE24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443C" w:rsidRPr="00C76A32" w:rsidRDefault="00D4443C" w:rsidP="00D4443C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040"/>
        <w:gridCol w:w="2080"/>
        <w:gridCol w:w="1040"/>
      </w:tblGrid>
      <w:tr w:rsidR="00D4443C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D4443C" w:rsidRPr="00C76A32" w:rsidRDefault="00EE3F7F" w:rsidP="00EE3F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marker</w:t>
            </w:r>
          </w:p>
        </w:tc>
        <w:tc>
          <w:tcPr>
            <w:tcW w:w="1040" w:type="dxa"/>
            <w:noWrap/>
            <w:hideMark/>
          </w:tcPr>
          <w:p w:rsidR="00D4443C" w:rsidRPr="00C76A32" w:rsidRDefault="00D4443C" w:rsidP="00EE3F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C</w:t>
            </w:r>
          </w:p>
        </w:tc>
        <w:tc>
          <w:tcPr>
            <w:tcW w:w="2080" w:type="dxa"/>
            <w:noWrap/>
            <w:hideMark/>
          </w:tcPr>
          <w:p w:rsidR="00D4443C" w:rsidRPr="00C76A32" w:rsidRDefault="00D4443C" w:rsidP="00EE3F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</w:p>
        </w:tc>
        <w:tc>
          <w:tcPr>
            <w:tcW w:w="1040" w:type="dxa"/>
            <w:noWrap/>
            <w:hideMark/>
          </w:tcPr>
          <w:p w:rsidR="00D4443C" w:rsidRPr="00EE3F7F" w:rsidRDefault="00D4443C" w:rsidP="00EE3F7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E3F7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TnI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x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CSK9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08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lectin-3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08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GPTL3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208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eptin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08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iponectin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208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ndothelin-1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208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208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08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P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208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tal cholesterol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08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040" w:type="dxa"/>
            <w:shd w:val="clear" w:color="auto" w:fill="D9D9D9" w:themeFill="background1" w:themeFillShade="D9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EE3F7F" w:rsidRPr="00C76A32" w:rsidTr="00EE3F7F">
        <w:trPr>
          <w:trHeight w:val="301"/>
        </w:trPr>
        <w:tc>
          <w:tcPr>
            <w:tcW w:w="2093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L cholesterol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08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040" w:type="dxa"/>
            <w:noWrap/>
            <w:hideMark/>
          </w:tcPr>
          <w:p w:rsidR="00EE3F7F" w:rsidRPr="00C76A32" w:rsidRDefault="00EE3F7F" w:rsidP="00EE3F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76A3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</w:tbl>
    <w:p w:rsidR="00D4443C" w:rsidRPr="00C76A32" w:rsidRDefault="00BF2F23" w:rsidP="00DE0C7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E3F7F" w:rsidRPr="00EE3F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901D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EE3F7F" w:rsidRPr="00EE3F7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E3F7F" w:rsidRPr="00C76A32">
        <w:rPr>
          <w:rFonts w:ascii="Times New Roman" w:hAnsi="Times New Roman" w:cs="Times New Roman"/>
          <w:sz w:val="24"/>
          <w:szCs w:val="24"/>
          <w:lang w:val="en-US"/>
        </w:rPr>
        <w:t xml:space="preserve"> ROC analysis of associations of biomarkers with acute coronary syndrome according to baseline anamnesis (N</w:t>
      </w:r>
      <w:r w:rsidR="00EE3F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3F7F" w:rsidRPr="00C76A3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E3F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3F7F" w:rsidRPr="00C76A32">
        <w:rPr>
          <w:rFonts w:ascii="Times New Roman" w:hAnsi="Times New Roman" w:cs="Times New Roman"/>
          <w:sz w:val="24"/>
          <w:szCs w:val="24"/>
          <w:lang w:val="en-US"/>
        </w:rPr>
        <w:t>27) in the total cohort (N</w:t>
      </w:r>
      <w:r w:rsidR="00EE3F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3F7F" w:rsidRPr="00C76A3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E3F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3F7F" w:rsidRPr="00C76A32">
        <w:rPr>
          <w:rFonts w:ascii="Times New Roman" w:hAnsi="Times New Roman" w:cs="Times New Roman"/>
          <w:sz w:val="24"/>
          <w:szCs w:val="24"/>
          <w:lang w:val="en-US"/>
        </w:rPr>
        <w:t>222).</w:t>
      </w:r>
      <w:r w:rsidR="00EE3F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443C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PCSK9, </w:t>
      </w:r>
      <w:r w:rsidR="00D4443C" w:rsidRPr="00C76A32">
        <w:rPr>
          <w:rFonts w:ascii="Times New Roman" w:hAnsi="Times New Roman" w:cs="Times New Roman"/>
          <w:sz w:val="24"/>
          <w:szCs w:val="24"/>
          <w:lang w:val="en-US"/>
        </w:rPr>
        <w:t>proprotein convertase subtilisin/kexin type;</w:t>
      </w:r>
      <w:r w:rsidR="00D4443C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ANGPTL3, </w:t>
      </w:r>
      <w:r w:rsidR="00D4443C" w:rsidRPr="00C76A32">
        <w:rPr>
          <w:rFonts w:ascii="Times New Roman" w:hAnsi="Times New Roman" w:cs="Times New Roman"/>
          <w:sz w:val="24"/>
          <w:szCs w:val="24"/>
          <w:lang w:val="en-US"/>
        </w:rPr>
        <w:t>angiopoietin-like protein 3;</w:t>
      </w:r>
      <w:r w:rsidR="00D4443C" w:rsidRPr="00C76A3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NOx, nitrate and nitrite; cTnI, cardiac troponin I; CRP, C-reactive protein; HDL, high density lipoproteins; LDL, low density lipoproteins; AUC, area under the curve.</w:t>
      </w:r>
    </w:p>
    <w:p w:rsidR="00917702" w:rsidRDefault="00917702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917702" w:rsidRPr="002901D5" w:rsidRDefault="00917702" w:rsidP="00917702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2333"/>
        <w:gridCol w:w="1497"/>
        <w:gridCol w:w="2373"/>
        <w:gridCol w:w="1458"/>
      </w:tblGrid>
      <w:tr w:rsidR="00917702" w:rsidRPr="00DE0C76" w:rsidTr="00620D00">
        <w:tc>
          <w:tcPr>
            <w:tcW w:w="1915" w:type="dxa"/>
            <w:vMerge w:val="restart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3830" w:type="dxa"/>
            <w:gridSpan w:val="2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No adjustment</w:t>
            </w:r>
          </w:p>
        </w:tc>
        <w:tc>
          <w:tcPr>
            <w:tcW w:w="3831" w:type="dxa"/>
            <w:gridSpan w:val="2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Bootstrap bias correction</w:t>
            </w:r>
          </w:p>
        </w:tc>
      </w:tr>
      <w:tr w:rsidR="00917702" w:rsidRPr="00DE0C76" w:rsidTr="00620D00">
        <w:tc>
          <w:tcPr>
            <w:tcW w:w="1915" w:type="dxa"/>
            <w:vMerge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33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eHR (Cox regression)</w:t>
            </w:r>
          </w:p>
        </w:tc>
        <w:tc>
          <w:tcPr>
            <w:tcW w:w="1497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95CI</w:t>
            </w:r>
          </w:p>
        </w:tc>
        <w:tc>
          <w:tcPr>
            <w:tcW w:w="2373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eHR (Cox regression)</w:t>
            </w:r>
          </w:p>
        </w:tc>
        <w:tc>
          <w:tcPr>
            <w:tcW w:w="1458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95CI</w:t>
            </w:r>
          </w:p>
        </w:tc>
      </w:tr>
      <w:tr w:rsidR="00917702" w:rsidRPr="00DE0C76" w:rsidTr="00620D00">
        <w:tc>
          <w:tcPr>
            <w:tcW w:w="1915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Leptin</w:t>
            </w:r>
          </w:p>
        </w:tc>
        <w:tc>
          <w:tcPr>
            <w:tcW w:w="233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97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81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2.20</w:t>
            </w:r>
          </w:p>
        </w:tc>
        <w:tc>
          <w:tcPr>
            <w:tcW w:w="237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458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79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2.34</w:t>
            </w:r>
          </w:p>
        </w:tc>
      </w:tr>
      <w:tr w:rsidR="00917702" w:rsidRPr="00DE0C76" w:rsidTr="00620D00">
        <w:tc>
          <w:tcPr>
            <w:tcW w:w="1915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Adiponectin</w:t>
            </w:r>
          </w:p>
        </w:tc>
        <w:tc>
          <w:tcPr>
            <w:tcW w:w="233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97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64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45</w:t>
            </w:r>
          </w:p>
        </w:tc>
        <w:tc>
          <w:tcPr>
            <w:tcW w:w="237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58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63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45</w:t>
            </w:r>
          </w:p>
        </w:tc>
      </w:tr>
      <w:tr w:rsidR="00917702" w:rsidRPr="00DE0C76" w:rsidTr="00620D00">
        <w:tc>
          <w:tcPr>
            <w:tcW w:w="1915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Endothelin</w:t>
            </w:r>
          </w:p>
        </w:tc>
        <w:tc>
          <w:tcPr>
            <w:tcW w:w="233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97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68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49</w:t>
            </w:r>
          </w:p>
        </w:tc>
        <w:tc>
          <w:tcPr>
            <w:tcW w:w="237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458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68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48</w:t>
            </w:r>
          </w:p>
        </w:tc>
      </w:tr>
      <w:tr w:rsidR="00917702" w:rsidRPr="00DE0C76" w:rsidTr="00620D00">
        <w:tc>
          <w:tcPr>
            <w:tcW w:w="1915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PCSK-9</w:t>
            </w:r>
          </w:p>
        </w:tc>
        <w:tc>
          <w:tcPr>
            <w:tcW w:w="233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497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73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57</w:t>
            </w:r>
          </w:p>
        </w:tc>
        <w:tc>
          <w:tcPr>
            <w:tcW w:w="237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458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57</w:t>
            </w:r>
          </w:p>
        </w:tc>
      </w:tr>
      <w:tr w:rsidR="00917702" w:rsidRPr="00DE0C76" w:rsidTr="00620D00">
        <w:tc>
          <w:tcPr>
            <w:tcW w:w="1915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Galectin-3</w:t>
            </w:r>
          </w:p>
        </w:tc>
        <w:tc>
          <w:tcPr>
            <w:tcW w:w="233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97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90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96</w:t>
            </w:r>
          </w:p>
        </w:tc>
        <w:tc>
          <w:tcPr>
            <w:tcW w:w="237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58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90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94</w:t>
            </w:r>
          </w:p>
        </w:tc>
      </w:tr>
      <w:tr w:rsidR="00917702" w:rsidRPr="00DE0C76" w:rsidTr="00620D00">
        <w:tc>
          <w:tcPr>
            <w:tcW w:w="1915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ANGPTL3</w:t>
            </w:r>
          </w:p>
        </w:tc>
        <w:tc>
          <w:tcPr>
            <w:tcW w:w="233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497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98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2.19</w:t>
            </w:r>
          </w:p>
        </w:tc>
        <w:tc>
          <w:tcPr>
            <w:tcW w:w="237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458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96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2.25</w:t>
            </w:r>
          </w:p>
        </w:tc>
      </w:tr>
      <w:tr w:rsidR="00917702" w:rsidRPr="00DE0C76" w:rsidTr="00620D00">
        <w:tc>
          <w:tcPr>
            <w:tcW w:w="1915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NOx</w:t>
            </w:r>
          </w:p>
        </w:tc>
        <w:tc>
          <w:tcPr>
            <w:tcW w:w="233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87*</w:t>
            </w:r>
          </w:p>
        </w:tc>
        <w:tc>
          <w:tcPr>
            <w:tcW w:w="1497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27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2.73</w:t>
            </w:r>
          </w:p>
        </w:tc>
        <w:tc>
          <w:tcPr>
            <w:tcW w:w="237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86*</w:t>
            </w:r>
          </w:p>
        </w:tc>
        <w:tc>
          <w:tcPr>
            <w:tcW w:w="1458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25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2.72</w:t>
            </w:r>
          </w:p>
        </w:tc>
      </w:tr>
      <w:tr w:rsidR="00917702" w:rsidRPr="00DE0C76" w:rsidTr="00620D00">
        <w:tc>
          <w:tcPr>
            <w:tcW w:w="1915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cTnI</w:t>
            </w:r>
          </w:p>
        </w:tc>
        <w:tc>
          <w:tcPr>
            <w:tcW w:w="233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2.12*</w:t>
            </w:r>
          </w:p>
        </w:tc>
        <w:tc>
          <w:tcPr>
            <w:tcW w:w="1497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44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3.12</w:t>
            </w:r>
          </w:p>
        </w:tc>
        <w:tc>
          <w:tcPr>
            <w:tcW w:w="237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2.10*</w:t>
            </w:r>
          </w:p>
        </w:tc>
        <w:tc>
          <w:tcPr>
            <w:tcW w:w="1458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40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.07</w:t>
            </w:r>
          </w:p>
        </w:tc>
      </w:tr>
      <w:tr w:rsidR="00917702" w:rsidRPr="00DE0C76" w:rsidTr="00620D00">
        <w:tc>
          <w:tcPr>
            <w:tcW w:w="1915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Cortisol</w:t>
            </w:r>
          </w:p>
        </w:tc>
        <w:tc>
          <w:tcPr>
            <w:tcW w:w="233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97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64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45</w:t>
            </w:r>
          </w:p>
        </w:tc>
        <w:tc>
          <w:tcPr>
            <w:tcW w:w="237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58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63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47</w:t>
            </w:r>
          </w:p>
        </w:tc>
      </w:tr>
      <w:tr w:rsidR="00917702" w:rsidRPr="00DE0C76" w:rsidTr="00620D00">
        <w:tc>
          <w:tcPr>
            <w:tcW w:w="1915" w:type="dxa"/>
          </w:tcPr>
          <w:p w:rsidR="00917702" w:rsidRPr="00DE0C76" w:rsidRDefault="00917702" w:rsidP="00620D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Lp(a)</w:t>
            </w:r>
          </w:p>
        </w:tc>
        <w:tc>
          <w:tcPr>
            <w:tcW w:w="233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497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1.01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2.19</w:t>
            </w:r>
          </w:p>
        </w:tc>
        <w:tc>
          <w:tcPr>
            <w:tcW w:w="2373" w:type="dxa"/>
            <w:vAlign w:val="center"/>
          </w:tcPr>
          <w:p w:rsidR="00917702" w:rsidRPr="00DE0C76" w:rsidRDefault="00917702" w:rsidP="00620D0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458" w:type="dxa"/>
          </w:tcPr>
          <w:p w:rsidR="00917702" w:rsidRPr="00DE0C76" w:rsidRDefault="00917702" w:rsidP="00DE0C7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0.97</w:t>
            </w:r>
            <w:r w:rsidR="00DE0C76"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DE0C76">
              <w:rPr>
                <w:rFonts w:ascii="Times New Roman" w:hAnsi="Times New Roman" w:cs="Times New Roman"/>
                <w:bCs/>
                <w:sz w:val="24"/>
                <w:szCs w:val="24"/>
              </w:rPr>
              <w:t>2.20</w:t>
            </w:r>
          </w:p>
        </w:tc>
      </w:tr>
    </w:tbl>
    <w:p w:rsidR="00917702" w:rsidRPr="00917702" w:rsidRDefault="00917702" w:rsidP="00DE0C76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ru-RU"/>
        </w:rPr>
        <w:t xml:space="preserve">Supplementary Table </w:t>
      </w:r>
      <w:r w:rsidR="002901D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ru-RU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ru-RU"/>
        </w:rPr>
        <w:t>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Bootstrap bias correction of univariate Cox regression for selected biomarkers. </w:t>
      </w:r>
      <w:r w:rsidRPr="0091770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PCSK9, </w:t>
      </w:r>
      <w:r w:rsidRPr="00917702">
        <w:rPr>
          <w:rFonts w:ascii="Times New Roman" w:hAnsi="Times New Roman" w:cs="Times New Roman"/>
          <w:sz w:val="24"/>
          <w:szCs w:val="24"/>
          <w:lang w:val="en-US"/>
        </w:rPr>
        <w:t>proprotein convertase subtilisin/kexin type;</w:t>
      </w:r>
      <w:r w:rsidRPr="0091770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ANGPTL3, </w:t>
      </w:r>
      <w:r w:rsidRPr="00917702">
        <w:rPr>
          <w:rFonts w:ascii="Times New Roman" w:hAnsi="Times New Roman" w:cs="Times New Roman"/>
          <w:sz w:val="24"/>
          <w:szCs w:val="24"/>
          <w:lang w:val="en-US"/>
        </w:rPr>
        <w:t>angiopoietin-like protein 3;</w:t>
      </w:r>
      <w:r w:rsidRPr="0091770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NOx, nitrate and nitrite; cTnI, cardiac troponin I; Lp(a), lipoprotein a; *, P&lt;0.05 for regression.</w:t>
      </w:r>
    </w:p>
    <w:p w:rsidR="00FE13C0" w:rsidRPr="00C76A32" w:rsidRDefault="00FE13C0">
      <w:pPr>
        <w:rPr>
          <w:lang w:val="en-US"/>
        </w:rPr>
      </w:pPr>
    </w:p>
    <w:sectPr w:rsidR="00FE13C0" w:rsidRPr="00C76A32" w:rsidSect="000314A8">
      <w:type w:val="continuous"/>
      <w:pgSz w:w="11906" w:h="16838"/>
      <w:pgMar w:top="992" w:right="1134" w:bottom="425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0442" w:rsidRDefault="00A50442" w:rsidP="001E2995">
      <w:r>
        <w:separator/>
      </w:r>
    </w:p>
  </w:endnote>
  <w:endnote w:type="continuationSeparator" w:id="0">
    <w:p w:rsidR="00A50442" w:rsidRDefault="00A50442" w:rsidP="001E29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782301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0D00" w:rsidRDefault="00620D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14A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0442" w:rsidRDefault="00A50442" w:rsidP="001E2995">
      <w:r>
        <w:separator/>
      </w:r>
    </w:p>
  </w:footnote>
  <w:footnote w:type="continuationSeparator" w:id="0">
    <w:p w:rsidR="00A50442" w:rsidRDefault="00A50442" w:rsidP="001E29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B4DA4"/>
    <w:multiLevelType w:val="multilevel"/>
    <w:tmpl w:val="9F2E1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8E2B7C"/>
    <w:multiLevelType w:val="hybridMultilevel"/>
    <w:tmpl w:val="F52AF50E"/>
    <w:lvl w:ilvl="0" w:tplc="DFFEA2D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7FD"/>
    <w:rsid w:val="00000FFE"/>
    <w:rsid w:val="00011243"/>
    <w:rsid w:val="00027DD2"/>
    <w:rsid w:val="000314A8"/>
    <w:rsid w:val="00073A2C"/>
    <w:rsid w:val="00082D84"/>
    <w:rsid w:val="00095480"/>
    <w:rsid w:val="000B3ABF"/>
    <w:rsid w:val="000E318E"/>
    <w:rsid w:val="000E6389"/>
    <w:rsid w:val="000F128A"/>
    <w:rsid w:val="000F5E74"/>
    <w:rsid w:val="00122E0F"/>
    <w:rsid w:val="00141E6F"/>
    <w:rsid w:val="00143291"/>
    <w:rsid w:val="0016356A"/>
    <w:rsid w:val="00182EF8"/>
    <w:rsid w:val="001910A0"/>
    <w:rsid w:val="001923FE"/>
    <w:rsid w:val="001A541E"/>
    <w:rsid w:val="001B2166"/>
    <w:rsid w:val="001B236E"/>
    <w:rsid w:val="001C0545"/>
    <w:rsid w:val="001E2995"/>
    <w:rsid w:val="00201915"/>
    <w:rsid w:val="0022500E"/>
    <w:rsid w:val="00272376"/>
    <w:rsid w:val="002901D5"/>
    <w:rsid w:val="002A021A"/>
    <w:rsid w:val="002C33DF"/>
    <w:rsid w:val="002D6453"/>
    <w:rsid w:val="00312A71"/>
    <w:rsid w:val="00323AC4"/>
    <w:rsid w:val="0033227A"/>
    <w:rsid w:val="003615E4"/>
    <w:rsid w:val="00380F0F"/>
    <w:rsid w:val="0038654B"/>
    <w:rsid w:val="00412782"/>
    <w:rsid w:val="00412ABD"/>
    <w:rsid w:val="0048147A"/>
    <w:rsid w:val="00485FD0"/>
    <w:rsid w:val="004B2D4A"/>
    <w:rsid w:val="004C5BF8"/>
    <w:rsid w:val="004D0EF2"/>
    <w:rsid w:val="004D71BF"/>
    <w:rsid w:val="004F1CE7"/>
    <w:rsid w:val="00502A29"/>
    <w:rsid w:val="00516B68"/>
    <w:rsid w:val="00544982"/>
    <w:rsid w:val="00547BD9"/>
    <w:rsid w:val="00577655"/>
    <w:rsid w:val="005A6F62"/>
    <w:rsid w:val="005B3A87"/>
    <w:rsid w:val="005B7F81"/>
    <w:rsid w:val="005D3020"/>
    <w:rsid w:val="005E1953"/>
    <w:rsid w:val="00604DC8"/>
    <w:rsid w:val="00617BEA"/>
    <w:rsid w:val="00620D00"/>
    <w:rsid w:val="006365F8"/>
    <w:rsid w:val="006513EF"/>
    <w:rsid w:val="00660139"/>
    <w:rsid w:val="00672601"/>
    <w:rsid w:val="006C1917"/>
    <w:rsid w:val="006D2FF3"/>
    <w:rsid w:val="006E71D2"/>
    <w:rsid w:val="006F22F8"/>
    <w:rsid w:val="007035A3"/>
    <w:rsid w:val="0073521B"/>
    <w:rsid w:val="0073767E"/>
    <w:rsid w:val="00744B7E"/>
    <w:rsid w:val="00755156"/>
    <w:rsid w:val="007809A2"/>
    <w:rsid w:val="00781188"/>
    <w:rsid w:val="007A1B85"/>
    <w:rsid w:val="007D5F67"/>
    <w:rsid w:val="007E446C"/>
    <w:rsid w:val="007E5F21"/>
    <w:rsid w:val="007F6B7E"/>
    <w:rsid w:val="007F7197"/>
    <w:rsid w:val="00843420"/>
    <w:rsid w:val="00854C01"/>
    <w:rsid w:val="00864753"/>
    <w:rsid w:val="0087696E"/>
    <w:rsid w:val="008B0C1B"/>
    <w:rsid w:val="008B3EC9"/>
    <w:rsid w:val="008B4450"/>
    <w:rsid w:val="0090447C"/>
    <w:rsid w:val="00914036"/>
    <w:rsid w:val="00917702"/>
    <w:rsid w:val="009603DF"/>
    <w:rsid w:val="00966C77"/>
    <w:rsid w:val="009962E4"/>
    <w:rsid w:val="009A1A14"/>
    <w:rsid w:val="009A5605"/>
    <w:rsid w:val="009B208F"/>
    <w:rsid w:val="009D6066"/>
    <w:rsid w:val="009E2383"/>
    <w:rsid w:val="009E55EE"/>
    <w:rsid w:val="009E6CCC"/>
    <w:rsid w:val="009F1FAD"/>
    <w:rsid w:val="009F6264"/>
    <w:rsid w:val="009F7452"/>
    <w:rsid w:val="00A06724"/>
    <w:rsid w:val="00A11D1B"/>
    <w:rsid w:val="00A50442"/>
    <w:rsid w:val="00A739A4"/>
    <w:rsid w:val="00A95CEE"/>
    <w:rsid w:val="00AC749B"/>
    <w:rsid w:val="00AD3F9F"/>
    <w:rsid w:val="00B07596"/>
    <w:rsid w:val="00B55EA9"/>
    <w:rsid w:val="00B71859"/>
    <w:rsid w:val="00B93152"/>
    <w:rsid w:val="00BB30C5"/>
    <w:rsid w:val="00BB7B33"/>
    <w:rsid w:val="00BD0130"/>
    <w:rsid w:val="00BD35B3"/>
    <w:rsid w:val="00BE221A"/>
    <w:rsid w:val="00BF2F23"/>
    <w:rsid w:val="00C05130"/>
    <w:rsid w:val="00C36335"/>
    <w:rsid w:val="00C51F06"/>
    <w:rsid w:val="00C5351E"/>
    <w:rsid w:val="00C667FD"/>
    <w:rsid w:val="00C76A32"/>
    <w:rsid w:val="00C776D0"/>
    <w:rsid w:val="00C95ABD"/>
    <w:rsid w:val="00CA0327"/>
    <w:rsid w:val="00CC1888"/>
    <w:rsid w:val="00CC383D"/>
    <w:rsid w:val="00CE2345"/>
    <w:rsid w:val="00CE6A18"/>
    <w:rsid w:val="00D02EB7"/>
    <w:rsid w:val="00D067E9"/>
    <w:rsid w:val="00D06A23"/>
    <w:rsid w:val="00D37EF8"/>
    <w:rsid w:val="00D41BE2"/>
    <w:rsid w:val="00D4443C"/>
    <w:rsid w:val="00DA7794"/>
    <w:rsid w:val="00DB2123"/>
    <w:rsid w:val="00DB39A9"/>
    <w:rsid w:val="00DB6BBD"/>
    <w:rsid w:val="00DD12C7"/>
    <w:rsid w:val="00DD2615"/>
    <w:rsid w:val="00DE0C76"/>
    <w:rsid w:val="00DE2443"/>
    <w:rsid w:val="00DF4510"/>
    <w:rsid w:val="00E11124"/>
    <w:rsid w:val="00E1168B"/>
    <w:rsid w:val="00E15CD3"/>
    <w:rsid w:val="00E47331"/>
    <w:rsid w:val="00E57D03"/>
    <w:rsid w:val="00E609BB"/>
    <w:rsid w:val="00E94D4C"/>
    <w:rsid w:val="00EA5A7A"/>
    <w:rsid w:val="00EE203B"/>
    <w:rsid w:val="00EE3F7F"/>
    <w:rsid w:val="00EE60A6"/>
    <w:rsid w:val="00F008E5"/>
    <w:rsid w:val="00F24EE6"/>
    <w:rsid w:val="00F44838"/>
    <w:rsid w:val="00F750AD"/>
    <w:rsid w:val="00F86BA1"/>
    <w:rsid w:val="00FB7195"/>
    <w:rsid w:val="00FC3B50"/>
    <w:rsid w:val="00FE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E40E39-E3CD-40EE-A02F-A6FD5DFBD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7FD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667F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667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667FD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667FD"/>
    <w:rPr>
      <w:color w:val="0000FF" w:themeColor="hyperlink"/>
      <w:u w:val="single"/>
    </w:rPr>
  </w:style>
  <w:style w:type="character" w:customStyle="1" w:styleId="period">
    <w:name w:val="period"/>
    <w:basedOn w:val="DefaultParagraphFont"/>
    <w:rsid w:val="00C667FD"/>
  </w:style>
  <w:style w:type="character" w:customStyle="1" w:styleId="cit">
    <w:name w:val="cit"/>
    <w:basedOn w:val="DefaultParagraphFont"/>
    <w:rsid w:val="00C667FD"/>
  </w:style>
  <w:style w:type="character" w:customStyle="1" w:styleId="citation-doi">
    <w:name w:val="citation-doi"/>
    <w:basedOn w:val="DefaultParagraphFont"/>
    <w:rsid w:val="00C667FD"/>
  </w:style>
  <w:style w:type="character" w:customStyle="1" w:styleId="secondary-date">
    <w:name w:val="secondary-date"/>
    <w:basedOn w:val="DefaultParagraphFont"/>
    <w:rsid w:val="00C667FD"/>
  </w:style>
  <w:style w:type="paragraph" w:customStyle="1" w:styleId="Default">
    <w:name w:val="Default"/>
    <w:rsid w:val="00C667F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citation-part">
    <w:name w:val="citation-part"/>
    <w:basedOn w:val="DefaultParagraphFont"/>
    <w:rsid w:val="00C667FD"/>
  </w:style>
  <w:style w:type="character" w:customStyle="1" w:styleId="docsum-pmid">
    <w:name w:val="docsum-pmid"/>
    <w:basedOn w:val="DefaultParagraphFont"/>
    <w:rsid w:val="00C667FD"/>
  </w:style>
  <w:style w:type="character" w:customStyle="1" w:styleId="id-label">
    <w:name w:val="id-label"/>
    <w:basedOn w:val="DefaultParagraphFont"/>
    <w:rsid w:val="00C667FD"/>
  </w:style>
  <w:style w:type="character" w:styleId="Strong">
    <w:name w:val="Strong"/>
    <w:basedOn w:val="DefaultParagraphFont"/>
    <w:uiPriority w:val="22"/>
    <w:qFormat/>
    <w:rsid w:val="00C667FD"/>
    <w:rPr>
      <w:b/>
      <w:bCs/>
    </w:rPr>
  </w:style>
  <w:style w:type="paragraph" w:styleId="ListParagraph">
    <w:name w:val="List Paragraph"/>
    <w:basedOn w:val="Normal"/>
    <w:uiPriority w:val="34"/>
    <w:qFormat/>
    <w:rsid w:val="00C667FD"/>
    <w:pPr>
      <w:spacing w:after="200" w:line="276" w:lineRule="auto"/>
      <w:ind w:left="720"/>
      <w:contextualSpacing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66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7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7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7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7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7F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E29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2995"/>
  </w:style>
  <w:style w:type="paragraph" w:styleId="Footer">
    <w:name w:val="footer"/>
    <w:basedOn w:val="Normal"/>
    <w:link w:val="FooterChar"/>
    <w:uiPriority w:val="99"/>
    <w:unhideWhenUsed/>
    <w:rsid w:val="001E29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995"/>
  </w:style>
  <w:style w:type="character" w:customStyle="1" w:styleId="doi">
    <w:name w:val="doi"/>
    <w:basedOn w:val="DefaultParagraphFont"/>
    <w:rsid w:val="00DF4510"/>
  </w:style>
  <w:style w:type="character" w:customStyle="1" w:styleId="identifier">
    <w:name w:val="identifier"/>
    <w:basedOn w:val="DefaultParagraphFont"/>
    <w:rsid w:val="00DF4510"/>
  </w:style>
  <w:style w:type="table" w:styleId="TableGrid">
    <w:name w:val="Table Grid"/>
    <w:basedOn w:val="TableNormal"/>
    <w:uiPriority w:val="59"/>
    <w:rsid w:val="0091770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578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841</Words>
  <Characters>16194</Characters>
  <Application>Microsoft Office Word</Application>
  <DocSecurity>0</DocSecurity>
  <Lines>134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8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manova</dc:creator>
  <cp:lastModifiedBy>Megala Priya J.</cp:lastModifiedBy>
  <cp:revision>3</cp:revision>
  <cp:lastPrinted>2022-09-21T07:11:00Z</cp:lastPrinted>
  <dcterms:created xsi:type="dcterms:W3CDTF">2022-09-22T17:17:00Z</dcterms:created>
  <dcterms:modified xsi:type="dcterms:W3CDTF">2022-10-13T12:15:00Z</dcterms:modified>
</cp:coreProperties>
</file>